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18924" w14:textId="77777777" w:rsidR="00D221EF" w:rsidRPr="0024576D" w:rsidRDefault="00D221EF" w:rsidP="00D221EF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le </w:t>
      </w:r>
      <w:r w:rsidRPr="0024576D">
        <w:rPr>
          <w:rFonts w:ascii="Times New Roman" w:hAnsi="Times New Roman"/>
          <w:b/>
          <w:bCs/>
          <w:sz w:val="24"/>
          <w:szCs w:val="24"/>
          <w:lang w:val="en-US"/>
        </w:rPr>
        <w:t>3a.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S</w:t>
      </w:r>
      <w:r w:rsidRPr="0024576D">
        <w:rPr>
          <w:rFonts w:ascii="Times New Roman" w:hAnsi="Times New Roman"/>
          <w:i/>
          <w:iCs/>
          <w:sz w:val="24"/>
          <w:szCs w:val="24"/>
          <w:lang w:val="en-US"/>
        </w:rPr>
        <w:t>urvey questions for participants with previous experience with PENG, coded according to corresponding implementation outcome(s).</w:t>
      </w:r>
    </w:p>
    <w:p w14:paraId="23A7153A" w14:textId="77777777" w:rsidR="00D221EF" w:rsidRPr="00B279C0" w:rsidRDefault="00D221EF" w:rsidP="00D221EF">
      <w:pPr>
        <w:spacing w:line="240" w:lineRule="auto"/>
        <w:jc w:val="both"/>
        <w:rPr>
          <w:rFonts w:cs="Arial"/>
          <w:u w:val="single"/>
          <w:lang w:val="en-US"/>
        </w:rPr>
      </w:pPr>
    </w:p>
    <w:p w14:paraId="5BE6222B" w14:textId="77777777" w:rsidR="00D221EF" w:rsidRPr="00B279C0" w:rsidRDefault="00D221EF" w:rsidP="00D221EF">
      <w:pPr>
        <w:spacing w:line="240" w:lineRule="auto"/>
        <w:jc w:val="both"/>
        <w:rPr>
          <w:rFonts w:cs="Arial"/>
          <w:u w:val="single"/>
        </w:rPr>
      </w:pPr>
      <w:r w:rsidRPr="00B279C0">
        <w:rPr>
          <w:rFonts w:cs="Arial"/>
          <w:noProof/>
          <w:sz w:val="36"/>
          <w:szCs w:val="36"/>
          <w:lang w:eastAsia="nl-NL"/>
        </w:rPr>
        <mc:AlternateContent>
          <mc:Choice Requires="wps">
            <w:drawing>
              <wp:inline distT="0" distB="0" distL="0" distR="0" wp14:anchorId="2A7786C1" wp14:editId="4679706E">
                <wp:extent cx="5760720" cy="381000"/>
                <wp:effectExtent l="0" t="0" r="0" b="0"/>
                <wp:docPr id="118122998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8100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5B17A15A" w14:textId="77777777" w:rsidR="00D221EF" w:rsidRPr="00573646" w:rsidRDefault="00D221EF" w:rsidP="00D221EF">
                            <w:pPr>
                              <w:pStyle w:val="Titel"/>
                              <w:spacing w:before="0"/>
                            </w:pPr>
                            <w:r w:rsidRPr="00573646">
                              <w:t>PENG-</w:t>
                            </w:r>
                            <w:proofErr w:type="spellStart"/>
                            <w:r w:rsidRPr="00573646">
                              <w:t>study</w:t>
                            </w:r>
                            <w:proofErr w:type="spellEnd"/>
                            <w:r w:rsidRPr="00573646">
                              <w:t xml:space="preserve">: vragenlijst anesthesiologen </w:t>
                            </w:r>
                          </w:p>
                          <w:p w14:paraId="3495E811" w14:textId="77777777" w:rsidR="00D221EF" w:rsidRDefault="00D221EF" w:rsidP="00D221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A7786C1" id="Rechthoek 1" o:spid="_x0000_s1026" style="width:453.6pt;height:3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" fillcolor="#4f81bd" stroked="f" strokeweight="2pt">
                <v:textbox>
                  <w:txbxContent>
                    <w:p w14:paraId="5B17A15A" w14:textId="77777777" w:rsidR="00D221EF" w:rsidRPr="00573646" w:rsidRDefault="00D221EF" w:rsidP="00D221EF">
                      <w:pPr>
                        <w:pStyle w:val="Titel"/>
                        <w:spacing w:before="0"/>
                      </w:pPr>
                      <w:r w:rsidRPr="00573646">
                        <w:t>PENG-</w:t>
                      </w:r>
                      <w:proofErr w:type="spellStart"/>
                      <w:r w:rsidRPr="00573646">
                        <w:t>study</w:t>
                      </w:r>
                      <w:proofErr w:type="spellEnd"/>
                      <w:r w:rsidRPr="00573646">
                        <w:t xml:space="preserve">: vragenlijst anesthesiologen </w:t>
                      </w:r>
                    </w:p>
                    <w:p w14:paraId="3495E811" w14:textId="77777777" w:rsidR="00D221EF" w:rsidRDefault="00D221EF" w:rsidP="00D221EF"/>
                  </w:txbxContent>
                </v:textbox>
                <w10:anchorlock/>
              </v:rect>
            </w:pict>
          </mc:Fallback>
        </mc:AlternateContent>
      </w:r>
    </w:p>
    <w:p w14:paraId="26B9AC21" w14:textId="77777777" w:rsidR="00D221EF" w:rsidRPr="00B279C0" w:rsidRDefault="00D221EF" w:rsidP="00D221EF">
      <w:pPr>
        <w:spacing w:line="240" w:lineRule="auto"/>
        <w:jc w:val="both"/>
        <w:rPr>
          <w:rFonts w:cs="Arial"/>
        </w:rPr>
      </w:pPr>
    </w:p>
    <w:p w14:paraId="3C0D4608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 xml:space="preserve">Deze vragenlijst probeert te achterhalen welke barrières en faciliterende factoren er spelen rondom de implementatie van de </w:t>
      </w:r>
      <w:proofErr w:type="spellStart"/>
      <w:r w:rsidRPr="00B279C0">
        <w:rPr>
          <w:rFonts w:cs="Arial"/>
          <w:i/>
          <w:iCs/>
        </w:rPr>
        <w:t>Pericapsulaire</w:t>
      </w:r>
      <w:proofErr w:type="spellEnd"/>
      <w:r w:rsidRPr="00B279C0">
        <w:rPr>
          <w:rFonts w:cs="Arial"/>
          <w:i/>
          <w:iCs/>
        </w:rPr>
        <w:t xml:space="preserve"> Zenuwgroep (PENG)-blokkade</w:t>
      </w:r>
      <w:r w:rsidRPr="00B279C0">
        <w:rPr>
          <w:rFonts w:cs="Arial"/>
        </w:rPr>
        <w:t xml:space="preserve"> </w:t>
      </w:r>
      <w:r w:rsidRPr="00B279C0">
        <w:rPr>
          <w:rFonts w:cs="Arial"/>
          <w:i/>
          <w:iCs/>
        </w:rPr>
        <w:t>met fenol in de non-operatieve setting bij patiënten met een heupfractuur.</w:t>
      </w:r>
    </w:p>
    <w:p w14:paraId="644464CA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 xml:space="preserve">Elke survey vraag is gecodeerd gebaseerd op het onderliggende thema waaraan deze vraag gekoppeld is. Legenda: </w:t>
      </w: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  <w:highlight w:val="yellow"/>
        </w:rPr>
        <w:t>Baseline gegevens</w:t>
      </w:r>
    </w:p>
    <w:p w14:paraId="2EDB88F4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  <w:highlight w:val="red"/>
        </w:rPr>
        <w:t>Haalbaarheid (“</w:t>
      </w:r>
      <w:proofErr w:type="spellStart"/>
      <w:r w:rsidRPr="00B279C0">
        <w:rPr>
          <w:rFonts w:cs="Arial"/>
          <w:i/>
          <w:iCs/>
          <w:highlight w:val="red"/>
        </w:rPr>
        <w:t>feasibility</w:t>
      </w:r>
      <w:proofErr w:type="spellEnd"/>
      <w:r w:rsidRPr="00B279C0">
        <w:rPr>
          <w:rFonts w:cs="Arial"/>
          <w:i/>
          <w:iCs/>
          <w:highlight w:val="red"/>
        </w:rPr>
        <w:t>”)</w:t>
      </w:r>
    </w:p>
    <w:p w14:paraId="3721BDE0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  <w:highlight w:val="green"/>
        </w:rPr>
        <w:t>Aanvaardbaarheid (“</w:t>
      </w:r>
      <w:proofErr w:type="spellStart"/>
      <w:r w:rsidRPr="00B279C0">
        <w:rPr>
          <w:rFonts w:cs="Arial"/>
          <w:i/>
          <w:iCs/>
          <w:highlight w:val="green"/>
        </w:rPr>
        <w:t>acceptability</w:t>
      </w:r>
      <w:proofErr w:type="spellEnd"/>
      <w:r w:rsidRPr="00B279C0">
        <w:rPr>
          <w:rFonts w:cs="Arial"/>
          <w:i/>
          <w:iCs/>
          <w:highlight w:val="green"/>
        </w:rPr>
        <w:t>”)</w:t>
      </w:r>
    </w:p>
    <w:p w14:paraId="247E0DEC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  <w:highlight w:val="cyan"/>
        </w:rPr>
        <w:t>Geschiktheid (“</w:t>
      </w:r>
      <w:proofErr w:type="spellStart"/>
      <w:r w:rsidRPr="00B279C0">
        <w:rPr>
          <w:rFonts w:cs="Arial"/>
          <w:i/>
          <w:iCs/>
          <w:highlight w:val="cyan"/>
        </w:rPr>
        <w:t>appropriateness</w:t>
      </w:r>
      <w:proofErr w:type="spellEnd"/>
      <w:r w:rsidRPr="00B279C0">
        <w:rPr>
          <w:rFonts w:cs="Arial"/>
          <w:i/>
          <w:iCs/>
          <w:highlight w:val="cyan"/>
        </w:rPr>
        <w:t>”)</w:t>
      </w:r>
    </w:p>
    <w:p w14:paraId="12E8DE85" w14:textId="77777777" w:rsidR="00D221EF" w:rsidRPr="00B279C0" w:rsidRDefault="00D221EF" w:rsidP="00D221EF">
      <w:pPr>
        <w:keepNext/>
        <w:numPr>
          <w:ilvl w:val="0"/>
          <w:numId w:val="3"/>
        </w:numPr>
        <w:pBdr>
          <w:bottom w:val="single" w:sz="4" w:space="1" w:color="auto"/>
        </w:pBdr>
        <w:spacing w:before="240" w:after="60"/>
        <w:outlineLvl w:val="0"/>
        <w:rPr>
          <w:rFonts w:eastAsia="Times New Roman"/>
          <w:b/>
          <w:bCs/>
          <w:kern w:val="32"/>
          <w:sz w:val="28"/>
          <w:szCs w:val="32"/>
        </w:rPr>
      </w:pPr>
      <w:r w:rsidRPr="00B279C0">
        <w:rPr>
          <w:rFonts w:eastAsia="Times New Roman"/>
          <w:b/>
          <w:bCs/>
          <w:kern w:val="32"/>
          <w:sz w:val="28"/>
          <w:szCs w:val="32"/>
        </w:rPr>
        <w:t>Baseline gegevens</w:t>
      </w:r>
    </w:p>
    <w:p w14:paraId="0AAD483F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</w:rPr>
      </w:pPr>
      <w:r w:rsidRPr="00B279C0">
        <w:rPr>
          <w:rFonts w:cs="Arial"/>
          <w:noProof/>
          <w:sz w:val="36"/>
          <w:szCs w:val="36"/>
          <w:highlight w:val="yellow"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DB0F64" wp14:editId="5DEA4A97">
                <wp:simplePos x="0" y="0"/>
                <wp:positionH relativeFrom="column">
                  <wp:posOffset>-4445</wp:posOffset>
                </wp:positionH>
                <wp:positionV relativeFrom="paragraph">
                  <wp:posOffset>236855</wp:posOffset>
                </wp:positionV>
                <wp:extent cx="5760720" cy="276225"/>
                <wp:effectExtent l="0" t="0" r="11430" b="28575"/>
                <wp:wrapTopAndBottom/>
                <wp:docPr id="282063194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5F49D01" w14:textId="77777777" w:rsidR="00D221EF" w:rsidRPr="00C82551" w:rsidRDefault="00D221EF" w:rsidP="00D221EF">
                            <w:r>
                              <w:t>(Leeftijd in jaren)</w:t>
                            </w:r>
                          </w:p>
                          <w:p w14:paraId="44381E7B" w14:textId="77777777" w:rsidR="00D221EF" w:rsidRDefault="00D221EF" w:rsidP="00D221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DB0F64" id="_x0000_s1027" style="position:absolute;left:0;text-align:left;margin-left:-.35pt;margin-top:18.65pt;width:453.6pt;height:21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" fillcolor="window" strokecolor="#4f81bd" strokeweight="2pt">
                <v:textbox>
                  <w:txbxContent>
                    <w:p w14:paraId="75F49D01" w14:textId="77777777" w:rsidR="00D221EF" w:rsidRPr="00C82551" w:rsidRDefault="00D221EF" w:rsidP="00D221EF">
                      <w:r>
                        <w:t>(Leeftijd in jaren)</w:t>
                      </w:r>
                    </w:p>
                    <w:p w14:paraId="44381E7B" w14:textId="77777777" w:rsidR="00D221EF" w:rsidRDefault="00D221EF" w:rsidP="00D221EF"/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  <w:highlight w:val="yellow"/>
        </w:rPr>
        <w:t>Wat is uw leeftijd?</w:t>
      </w:r>
    </w:p>
    <w:p w14:paraId="34B947A5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</w:rPr>
      </w:pPr>
    </w:p>
    <w:p w14:paraId="42FE459B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 xml:space="preserve">Wat is uw functie? </w:t>
      </w:r>
    </w:p>
    <w:p w14:paraId="2FC11BC8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Anesthesioloog-pijnspecialist</w:t>
      </w:r>
    </w:p>
    <w:p w14:paraId="1E53A4A5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 xml:space="preserve">Anesthesioloog (eventueel met ander </w:t>
      </w:r>
      <w:proofErr w:type="spellStart"/>
      <w:r w:rsidRPr="00B279C0">
        <w:rPr>
          <w:rFonts w:cs="Arial"/>
        </w:rPr>
        <w:t>subspecialisme</w:t>
      </w:r>
      <w:proofErr w:type="spellEnd"/>
      <w:r w:rsidRPr="00B279C0">
        <w:rPr>
          <w:rFonts w:cs="Arial"/>
        </w:rPr>
        <w:t>)</w:t>
      </w:r>
    </w:p>
    <w:p w14:paraId="09E01161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  <w:noProof/>
          <w:sz w:val="36"/>
          <w:szCs w:val="36"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3C65D7" wp14:editId="281B9A8F">
                <wp:simplePos x="0" y="0"/>
                <wp:positionH relativeFrom="column">
                  <wp:posOffset>0</wp:posOffset>
                </wp:positionH>
                <wp:positionV relativeFrom="paragraph">
                  <wp:posOffset>170815</wp:posOffset>
                </wp:positionV>
                <wp:extent cx="5760720" cy="276225"/>
                <wp:effectExtent l="0" t="0" r="11430" b="28575"/>
                <wp:wrapTopAndBottom/>
                <wp:docPr id="166136714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7F63CE9" w14:textId="77777777" w:rsidR="00D221EF" w:rsidRDefault="00D221EF" w:rsidP="00D221EF">
                            <w:r>
                              <w:t>(Anders, namelij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3C65D7" id="_x0000_s1028" style="position:absolute;left:0;text-align:left;margin-left:0;margin-top:13.45pt;width:453.6pt;height:21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" fillcolor="window" strokecolor="#4f81bd" strokeweight="2pt">
                <v:textbox>
                  <w:txbxContent>
                    <w:p w14:paraId="37F63CE9" w14:textId="77777777" w:rsidR="00D221EF" w:rsidRDefault="00D221EF" w:rsidP="00D221EF">
                      <w:r>
                        <w:t>(Anders, namelijk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</w:rPr>
        <w:t>Anders, namelijk:</w:t>
      </w:r>
    </w:p>
    <w:p w14:paraId="74077BFE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5E2CC398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</w:rPr>
      </w:pPr>
      <w:r w:rsidRPr="00B279C0">
        <w:rPr>
          <w:noProof/>
          <w:highlight w:val="yellow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05354B" wp14:editId="50DA6233">
                <wp:simplePos x="0" y="0"/>
                <wp:positionH relativeFrom="column">
                  <wp:posOffset>-4445</wp:posOffset>
                </wp:positionH>
                <wp:positionV relativeFrom="paragraph">
                  <wp:posOffset>179705</wp:posOffset>
                </wp:positionV>
                <wp:extent cx="5760720" cy="276225"/>
                <wp:effectExtent l="0" t="0" r="11430" b="28575"/>
                <wp:wrapTopAndBottom/>
                <wp:docPr id="1361788604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C8B8385" w14:textId="77777777" w:rsidR="00D221EF" w:rsidRDefault="00D221EF" w:rsidP="00D221EF">
                            <w:r>
                              <w:t>(Geheel geta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05354B" id="_x0000_s1029" style="position:absolute;left:0;text-align:left;margin-left:-.35pt;margin-top:14.15pt;width:453.6pt;height:21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" fillcolor="window" strokecolor="#4f81bd" strokeweight="2pt">
                <v:textbox>
                  <w:txbxContent>
                    <w:p w14:paraId="7C8B8385" w14:textId="77777777" w:rsidR="00D221EF" w:rsidRDefault="00D221EF" w:rsidP="00D221EF">
                      <w:r>
                        <w:t>(Geheel getal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  <w:highlight w:val="yellow"/>
        </w:rPr>
        <w:t>Hoeveel jaren werkervaring heeft u?</w:t>
      </w:r>
      <w:r w:rsidRPr="00B279C0">
        <w:rPr>
          <w:rFonts w:cs="Arial"/>
        </w:rPr>
        <w:t xml:space="preserve"> </w:t>
      </w:r>
    </w:p>
    <w:p w14:paraId="76589607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</w:rPr>
      </w:pPr>
    </w:p>
    <w:p w14:paraId="3F807564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>Heeft u zelf een of meerdere malen een PENG-blokkade uitgevoerd bij een patiënt met een niet-geopereerde heupfractuur?</w:t>
      </w:r>
    </w:p>
    <w:p w14:paraId="3E245811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Ja</w:t>
      </w:r>
    </w:p>
    <w:p w14:paraId="13535CBE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ee</w:t>
      </w:r>
    </w:p>
    <w:p w14:paraId="0019B354" w14:textId="77777777" w:rsidR="00D221EF" w:rsidRPr="00B279C0" w:rsidRDefault="00D221EF" w:rsidP="00D221EF">
      <w:pPr>
        <w:pBdr>
          <w:bottom w:val="single" w:sz="6" w:space="1" w:color="auto"/>
        </w:pBdr>
        <w:spacing w:after="160" w:line="276" w:lineRule="auto"/>
        <w:contextualSpacing/>
        <w:rPr>
          <w:rFonts w:cs="Arial"/>
        </w:rPr>
      </w:pPr>
    </w:p>
    <w:p w14:paraId="750149DF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</w:rPr>
      </w:pPr>
    </w:p>
    <w:p w14:paraId="4D7BDE3B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  <w:i/>
          <w:iCs/>
        </w:rPr>
      </w:pPr>
      <w:r w:rsidRPr="00B279C0">
        <w:rPr>
          <w:rFonts w:cs="Arial"/>
          <w:i/>
          <w:iCs/>
        </w:rPr>
        <w:t xml:space="preserve">Hieronder </w:t>
      </w:r>
      <w:proofErr w:type="spellStart"/>
      <w:r w:rsidRPr="00B279C0">
        <w:rPr>
          <w:rFonts w:cs="Arial"/>
          <w:i/>
          <w:iCs/>
        </w:rPr>
        <w:t>cut-off</w:t>
      </w:r>
      <w:proofErr w:type="spellEnd"/>
      <w:r w:rsidRPr="00B279C0">
        <w:rPr>
          <w:rFonts w:cs="Arial"/>
          <w:i/>
          <w:iCs/>
        </w:rPr>
        <w:t xml:space="preserve"> van survey – expliciet voor anesthesisten </w:t>
      </w:r>
      <w:r w:rsidRPr="00B279C0">
        <w:rPr>
          <w:rFonts w:cs="Arial"/>
          <w:b/>
          <w:bCs/>
          <w:i/>
          <w:iCs/>
        </w:rPr>
        <w:t>met</w:t>
      </w:r>
      <w:r w:rsidRPr="00B279C0">
        <w:rPr>
          <w:rFonts w:cs="Arial"/>
          <w:i/>
          <w:iCs/>
        </w:rPr>
        <w:t xml:space="preserve"> PENG-ervaring</w:t>
      </w:r>
    </w:p>
    <w:p w14:paraId="24096C68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</w:rPr>
      </w:pPr>
    </w:p>
    <w:p w14:paraId="189085A2" w14:textId="77777777" w:rsidR="00D221EF" w:rsidRPr="00B279C0" w:rsidRDefault="00D221EF" w:rsidP="00D221EF">
      <w:pPr>
        <w:keepNext/>
        <w:numPr>
          <w:ilvl w:val="0"/>
          <w:numId w:val="3"/>
        </w:numPr>
        <w:pBdr>
          <w:bottom w:val="single" w:sz="4" w:space="1" w:color="auto"/>
        </w:pBdr>
        <w:spacing w:before="240" w:after="60"/>
        <w:outlineLvl w:val="0"/>
        <w:rPr>
          <w:rFonts w:eastAsia="Times New Roman"/>
          <w:b/>
          <w:bCs/>
          <w:kern w:val="32"/>
          <w:sz w:val="28"/>
          <w:szCs w:val="32"/>
        </w:rPr>
      </w:pPr>
      <w:r w:rsidRPr="00B279C0">
        <w:rPr>
          <w:rFonts w:eastAsia="Times New Roman"/>
          <w:b/>
          <w:bCs/>
          <w:kern w:val="32"/>
          <w:sz w:val="28"/>
          <w:szCs w:val="32"/>
        </w:rPr>
        <w:t>Persoonlijke ervaring met PENG</w:t>
      </w:r>
    </w:p>
    <w:p w14:paraId="7B636600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 xml:space="preserve">Hoeveel PENG-blokkades heeft u uitgevoerd voor patiënten met een niet-geopereerde </w:t>
      </w:r>
      <w:r w:rsidRPr="00B279C0">
        <w:rPr>
          <w:rFonts w:cs="Arial"/>
          <w:b/>
          <w:bCs/>
          <w:highlight w:val="yellow"/>
        </w:rPr>
        <w:t>heupfractuur</w:t>
      </w:r>
      <w:r w:rsidRPr="00B279C0">
        <w:rPr>
          <w:rFonts w:cs="Arial"/>
          <w:highlight w:val="yellow"/>
        </w:rPr>
        <w:t xml:space="preserve">? </w:t>
      </w:r>
    </w:p>
    <w:p w14:paraId="2F4CF926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Minder dan 5</w:t>
      </w:r>
    </w:p>
    <w:p w14:paraId="36FEF70E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5-10</w:t>
      </w:r>
    </w:p>
    <w:p w14:paraId="6E589C2A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10-20</w:t>
      </w:r>
    </w:p>
    <w:p w14:paraId="586BED6B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Meer dan 20</w:t>
      </w:r>
    </w:p>
    <w:p w14:paraId="3F800CF2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2E7D690C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 xml:space="preserve">Hoeveel PENG-blokkades heeft u uitgevoerd voor patiënten met een niet-geopereerde </w:t>
      </w:r>
      <w:r w:rsidRPr="00B279C0">
        <w:rPr>
          <w:rFonts w:cs="Arial"/>
          <w:b/>
          <w:bCs/>
          <w:highlight w:val="yellow"/>
        </w:rPr>
        <w:t xml:space="preserve">mediale </w:t>
      </w:r>
      <w:proofErr w:type="spellStart"/>
      <w:r w:rsidRPr="00B279C0">
        <w:rPr>
          <w:rFonts w:cs="Arial"/>
          <w:b/>
          <w:bCs/>
          <w:highlight w:val="yellow"/>
        </w:rPr>
        <w:t>collumfractuur</w:t>
      </w:r>
      <w:proofErr w:type="spellEnd"/>
      <w:r w:rsidRPr="00B279C0">
        <w:rPr>
          <w:rFonts w:cs="Arial"/>
          <w:highlight w:val="yellow"/>
        </w:rPr>
        <w:t xml:space="preserve">? </w:t>
      </w:r>
    </w:p>
    <w:p w14:paraId="1C33AFA1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Minder dan 5</w:t>
      </w:r>
    </w:p>
    <w:p w14:paraId="05E564CC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lastRenderedPageBreak/>
        <w:t>5-10</w:t>
      </w:r>
    </w:p>
    <w:p w14:paraId="4C588727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10-20</w:t>
      </w:r>
    </w:p>
    <w:p w14:paraId="7B45C0FA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Meer dan 20</w:t>
      </w:r>
    </w:p>
    <w:p w14:paraId="3E09208B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7F3259B8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 xml:space="preserve">Hoeveel PENG-blokkades heeft u uitgevoerd voor patiënten met een niet-geopereerde </w:t>
      </w:r>
      <w:proofErr w:type="spellStart"/>
      <w:r w:rsidRPr="00B279C0">
        <w:rPr>
          <w:rFonts w:cs="Arial"/>
          <w:b/>
          <w:bCs/>
          <w:highlight w:val="yellow"/>
        </w:rPr>
        <w:t>pertrochantere</w:t>
      </w:r>
      <w:proofErr w:type="spellEnd"/>
      <w:r w:rsidRPr="00B279C0">
        <w:rPr>
          <w:rFonts w:cs="Arial"/>
          <w:b/>
          <w:bCs/>
          <w:highlight w:val="yellow"/>
        </w:rPr>
        <w:t xml:space="preserve"> fractuur</w:t>
      </w:r>
      <w:r w:rsidRPr="00B279C0">
        <w:rPr>
          <w:rFonts w:cs="Arial"/>
          <w:highlight w:val="yellow"/>
        </w:rPr>
        <w:t>?</w:t>
      </w:r>
    </w:p>
    <w:p w14:paraId="49A8F742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Minder dan 5</w:t>
      </w:r>
    </w:p>
    <w:p w14:paraId="72226BED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5-10</w:t>
      </w:r>
    </w:p>
    <w:p w14:paraId="2D9351D8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10-20</w:t>
      </w:r>
    </w:p>
    <w:p w14:paraId="07B790EE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Meer dan 20</w:t>
      </w:r>
    </w:p>
    <w:p w14:paraId="283FBC8D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303128A4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 xml:space="preserve">Welke hoeveelheid fenol gebruikt u voor de </w:t>
      </w:r>
      <w:proofErr w:type="spellStart"/>
      <w:r w:rsidRPr="00B279C0">
        <w:rPr>
          <w:rFonts w:cs="Arial"/>
          <w:highlight w:val="yellow"/>
        </w:rPr>
        <w:t>neurolyse</w:t>
      </w:r>
      <w:proofErr w:type="spellEnd"/>
      <w:r w:rsidRPr="00B279C0">
        <w:rPr>
          <w:rFonts w:cs="Arial"/>
          <w:highlight w:val="yellow"/>
        </w:rPr>
        <w:t xml:space="preserve">? </w:t>
      </w:r>
    </w:p>
    <w:p w14:paraId="68F0F6FD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&lt;7 ml</w:t>
      </w:r>
    </w:p>
    <w:p w14:paraId="7F4038D3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7-10 ml</w:t>
      </w:r>
    </w:p>
    <w:p w14:paraId="5DD0EC97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11-15 ml</w:t>
      </w:r>
    </w:p>
    <w:p w14:paraId="33113319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Andere concentratie, namelijk:</w:t>
      </w:r>
      <w:r w:rsidRPr="00B279C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F62434" wp14:editId="51D7CB63">
                <wp:simplePos x="0" y="0"/>
                <wp:positionH relativeFrom="column">
                  <wp:posOffset>0</wp:posOffset>
                </wp:positionH>
                <wp:positionV relativeFrom="paragraph">
                  <wp:posOffset>189146</wp:posOffset>
                </wp:positionV>
                <wp:extent cx="5760720" cy="276225"/>
                <wp:effectExtent l="0" t="0" r="11430" b="28575"/>
                <wp:wrapTopAndBottom/>
                <wp:docPr id="877620360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F416D18" w14:textId="77777777" w:rsidR="00D221EF" w:rsidRDefault="00D221EF" w:rsidP="00D221EF">
                            <w:r>
                              <w:t>(Andere concentratie, namelijk</w:t>
                            </w:r>
                            <w:r w:rsidRPr="00160452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F62434" id="_x0000_s1030" style="position:absolute;left:0;text-align:left;margin-left:0;margin-top:14.9pt;width:453.6pt;height:21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" fillcolor="window" strokecolor="#4f81bd" strokeweight="2pt">
                <v:textbox>
                  <w:txbxContent>
                    <w:p w14:paraId="0F416D18" w14:textId="77777777" w:rsidR="00D221EF" w:rsidRDefault="00D221EF" w:rsidP="00D221EF">
                      <w:r>
                        <w:t>(Andere concentratie, namelijk</w:t>
                      </w:r>
                      <w:r w:rsidRPr="00160452"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35E2228B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3F540DE1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>Welke techniek gebruikt u het meest bij deze patiënten?</w:t>
      </w:r>
    </w:p>
    <w:p w14:paraId="16A55359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Middels 1 injectie (via PENG-techniek)</w:t>
      </w:r>
    </w:p>
    <w:p w14:paraId="5F7B324E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Middels 2 injecties (via PENG-techniek + anterieure techniek)</w:t>
      </w:r>
    </w:p>
    <w:p w14:paraId="1445C44A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A26F67" wp14:editId="1898A57A">
                <wp:simplePos x="0" y="0"/>
                <wp:positionH relativeFrom="column">
                  <wp:posOffset>0</wp:posOffset>
                </wp:positionH>
                <wp:positionV relativeFrom="paragraph">
                  <wp:posOffset>583493</wp:posOffset>
                </wp:positionV>
                <wp:extent cx="5760720" cy="276225"/>
                <wp:effectExtent l="0" t="0" r="11430" b="28575"/>
                <wp:wrapTopAndBottom/>
                <wp:docPr id="121450136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C02FB39" w14:textId="77777777" w:rsidR="00D221EF" w:rsidRDefault="00D221EF" w:rsidP="00D221EF">
                            <w:r>
                              <w:t>(</w:t>
                            </w:r>
                            <w:r w:rsidRPr="00160452">
                              <w:t>Kunt u een reden geven voor uw keuze van techniek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A26F67" id="_x0000_s1031" style="position:absolute;left:0;text-align:left;margin-left:0;margin-top:45.95pt;width:453.6pt;height:21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" fillcolor="window" strokecolor="#4f81bd" strokeweight="2pt">
                <v:textbox>
                  <w:txbxContent>
                    <w:p w14:paraId="5C02FB39" w14:textId="77777777" w:rsidR="00D221EF" w:rsidRDefault="00D221EF" w:rsidP="00D221EF">
                      <w:r>
                        <w:t>(</w:t>
                      </w:r>
                      <w:r w:rsidRPr="00160452">
                        <w:t>Kunt u een reden geven voor uw keuze van techniek?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10F1BE" wp14:editId="2C16D73F">
                <wp:simplePos x="0" y="0"/>
                <wp:positionH relativeFrom="column">
                  <wp:posOffset>0</wp:posOffset>
                </wp:positionH>
                <wp:positionV relativeFrom="paragraph">
                  <wp:posOffset>214366</wp:posOffset>
                </wp:positionV>
                <wp:extent cx="5760720" cy="276225"/>
                <wp:effectExtent l="0" t="0" r="11430" b="28575"/>
                <wp:wrapTopAndBottom/>
                <wp:docPr id="824789355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96C9AD0" w14:textId="77777777" w:rsidR="00D221EF" w:rsidRDefault="00D221EF" w:rsidP="00D221EF">
                            <w:r>
                              <w:t>(Anders, namelijk</w:t>
                            </w:r>
                            <w:r w:rsidRPr="00160452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10F1BE" id="_x0000_s1032" style="position:absolute;left:0;text-align:left;margin-left:0;margin-top:16.9pt;width:453.6pt;height:21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" fillcolor="window" strokecolor="#4f81bd" strokeweight="2pt">
                <v:textbox>
                  <w:txbxContent>
                    <w:p w14:paraId="796C9AD0" w14:textId="77777777" w:rsidR="00D221EF" w:rsidRDefault="00D221EF" w:rsidP="00D221EF">
                      <w:r>
                        <w:t>(Anders, namelijk</w:t>
                      </w:r>
                      <w:r w:rsidRPr="00160452"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</w:rPr>
        <w:t>Andere, namelijk:</w:t>
      </w:r>
    </w:p>
    <w:p w14:paraId="5387F837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224A2BB3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red"/>
        </w:rPr>
      </w:pPr>
      <w:r w:rsidRPr="00B279C0">
        <w:rPr>
          <w:rFonts w:cs="Arial"/>
          <w:highlight w:val="red"/>
        </w:rPr>
        <w:t xml:space="preserve">Hoe komt u aan uw kennis omtrent het PENG blok met fenol? </w:t>
      </w:r>
    </w:p>
    <w:p w14:paraId="127B4414" w14:textId="77777777" w:rsidR="00D221EF" w:rsidRPr="00B279C0" w:rsidRDefault="00D221EF" w:rsidP="00D221EF">
      <w:pPr>
        <w:numPr>
          <w:ilvl w:val="0"/>
          <w:numId w:val="40"/>
        </w:numPr>
        <w:spacing w:after="160" w:line="240" w:lineRule="auto"/>
        <w:contextualSpacing/>
        <w:rPr>
          <w:rFonts w:cs="Arial"/>
        </w:rPr>
      </w:pPr>
      <w:r w:rsidRPr="00B279C0">
        <w:rPr>
          <w:rFonts w:cs="Arial"/>
        </w:rPr>
        <w:t>Van collega(‘s)</w:t>
      </w:r>
    </w:p>
    <w:p w14:paraId="1DEF62C6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Wetenschappelijke publicatie</w:t>
      </w:r>
    </w:p>
    <w:p w14:paraId="03ACFF8E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Wetenschappelijke voordracht</w:t>
      </w:r>
    </w:p>
    <w:p w14:paraId="1ED491DA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Instructie video (waaronder YouTube)</w:t>
      </w:r>
    </w:p>
    <w:p w14:paraId="5BEC1290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Cursus</w:t>
      </w:r>
    </w:p>
    <w:p w14:paraId="0A910B43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 xml:space="preserve">Anders, namelijk: </w:t>
      </w:r>
    </w:p>
    <w:p w14:paraId="7969C0DC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  <w:r w:rsidRPr="00B279C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4C61D5" wp14:editId="2451E8F8">
                <wp:simplePos x="0" y="0"/>
                <wp:positionH relativeFrom="column">
                  <wp:posOffset>47625</wp:posOffset>
                </wp:positionH>
                <wp:positionV relativeFrom="paragraph">
                  <wp:posOffset>0</wp:posOffset>
                </wp:positionV>
                <wp:extent cx="5760720" cy="276225"/>
                <wp:effectExtent l="0" t="0" r="11430" b="28575"/>
                <wp:wrapTopAndBottom/>
                <wp:docPr id="472435475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67C06FC" w14:textId="77777777" w:rsidR="00D221EF" w:rsidRDefault="00D221EF" w:rsidP="00D221EF">
                            <w:r>
                              <w:t>(vrije teks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4C61D5" id="_x0000_s1033" style="position:absolute;margin-left:3.75pt;margin-top:0;width:453.6pt;height:21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" fillcolor="window" strokecolor="#4f81bd" strokeweight="2pt">
                <v:textbox>
                  <w:txbxContent>
                    <w:p w14:paraId="567C06FC" w14:textId="77777777" w:rsidR="00D221EF" w:rsidRDefault="00D221EF" w:rsidP="00D221EF">
                      <w:r>
                        <w:t>(vrije tekst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6918A89D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red"/>
        </w:rPr>
      </w:pPr>
      <w:r w:rsidRPr="00B279C0">
        <w:rPr>
          <w:rFonts w:cs="Arial"/>
          <w:highlight w:val="red"/>
        </w:rPr>
        <w:t xml:space="preserve">Heeft u behoefte aan extra of aanvullende training(en)? Zo ja, wat zou u specifiek willen verbeteren, uitbreiden of toevoegen? </w:t>
      </w:r>
    </w:p>
    <w:p w14:paraId="72097011" w14:textId="77777777" w:rsidR="00D221EF" w:rsidRPr="00B279C0" w:rsidRDefault="00D221EF" w:rsidP="00D221EF">
      <w:pPr>
        <w:numPr>
          <w:ilvl w:val="0"/>
          <w:numId w:val="43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ee</w:t>
      </w:r>
    </w:p>
    <w:p w14:paraId="6F1D1EA1" w14:textId="77777777" w:rsidR="00D221EF" w:rsidRPr="00B279C0" w:rsidRDefault="00D221EF" w:rsidP="00D221EF">
      <w:pPr>
        <w:numPr>
          <w:ilvl w:val="0"/>
          <w:numId w:val="43"/>
        </w:numPr>
        <w:spacing w:line="240" w:lineRule="auto"/>
        <w:contextualSpacing/>
        <w:rPr>
          <w:rFonts w:cs="Arial"/>
        </w:rPr>
      </w:pPr>
      <w:r w:rsidRPr="00B279C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633B99" wp14:editId="7AF254B0">
                <wp:simplePos x="0" y="0"/>
                <wp:positionH relativeFrom="column">
                  <wp:posOffset>0</wp:posOffset>
                </wp:positionH>
                <wp:positionV relativeFrom="paragraph">
                  <wp:posOffset>211455</wp:posOffset>
                </wp:positionV>
                <wp:extent cx="5760720" cy="276225"/>
                <wp:effectExtent l="0" t="0" r="11430" b="28575"/>
                <wp:wrapTopAndBottom/>
                <wp:docPr id="836439769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F24E143" w14:textId="77777777" w:rsidR="00D221EF" w:rsidRDefault="00D221EF" w:rsidP="00D221EF">
                            <w:r>
                              <w:t>(vrije teks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633B99" id="_x0000_s1034" style="position:absolute;left:0;text-align:left;margin-left:0;margin-top:16.65pt;width:453.6pt;height:21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" fillcolor="window" strokecolor="#4f81bd" strokeweight="2pt">
                <v:textbox>
                  <w:txbxContent>
                    <w:p w14:paraId="6F24E143" w14:textId="77777777" w:rsidR="00D221EF" w:rsidRDefault="00D221EF" w:rsidP="00D221EF">
                      <w:r>
                        <w:t>(vrije tekst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</w:rPr>
        <w:t xml:space="preserve">Ja, namelijk: </w:t>
      </w:r>
    </w:p>
    <w:p w14:paraId="4B2CFA67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178F1B43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red"/>
        </w:rPr>
      </w:pPr>
      <w:r w:rsidRPr="00B279C0">
        <w:rPr>
          <w:rFonts w:cs="Arial"/>
          <w:highlight w:val="red"/>
        </w:rPr>
        <w:t>Na hoeveel keer het uitvoeren van een PENG-blokkade voelde u zich bekwaam over de techniek?</w:t>
      </w:r>
    </w:p>
    <w:p w14:paraId="681584A5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a 1-3 keer</w:t>
      </w:r>
    </w:p>
    <w:p w14:paraId="1C8EADB2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a 4-6 keer</w:t>
      </w:r>
    </w:p>
    <w:p w14:paraId="28AA53E4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a 7-10 keer</w:t>
      </w:r>
    </w:p>
    <w:p w14:paraId="29611D95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a meer dan 10 keer</w:t>
      </w:r>
    </w:p>
    <w:p w14:paraId="0DB8A91C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003C51B2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</w:rPr>
      </w:pPr>
      <w:r w:rsidRPr="00B279C0">
        <w:rPr>
          <w:rFonts w:cs="Arial"/>
          <w:noProof/>
          <w:highlight w:val="red"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A7EABC" wp14:editId="6DE4FF71">
                <wp:simplePos x="0" y="0"/>
                <wp:positionH relativeFrom="column">
                  <wp:posOffset>0</wp:posOffset>
                </wp:positionH>
                <wp:positionV relativeFrom="paragraph">
                  <wp:posOffset>339725</wp:posOffset>
                </wp:positionV>
                <wp:extent cx="5760720" cy="276225"/>
                <wp:effectExtent l="0" t="0" r="11430" b="28575"/>
                <wp:wrapTopAndBottom/>
                <wp:docPr id="1407086245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4E2C0DF" w14:textId="77777777" w:rsidR="00D221EF" w:rsidRDefault="00D221EF" w:rsidP="00D221EF">
                            <w:r>
                              <w:t>(vrije teks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A7EABC" id="_x0000_s1035" style="position:absolute;left:0;text-align:left;margin-left:0;margin-top:26.75pt;width:453.6pt;height:21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" fillcolor="window" strokecolor="#4f81bd" strokeweight="2pt">
                <v:textbox>
                  <w:txbxContent>
                    <w:p w14:paraId="74E2C0DF" w14:textId="77777777" w:rsidR="00D221EF" w:rsidRDefault="00D221EF" w:rsidP="00D221EF">
                      <w:r>
                        <w:t>(vrije tekst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  <w:highlight w:val="red"/>
        </w:rPr>
        <w:t>Wat was de reden voor uw gevoel van bekwaamheid of gebrek aan zekerheid over de techniek</w:t>
      </w:r>
      <w:r w:rsidRPr="00B279C0">
        <w:rPr>
          <w:rFonts w:cs="Arial"/>
        </w:rPr>
        <w:t xml:space="preserve">? </w:t>
      </w:r>
    </w:p>
    <w:p w14:paraId="2516C7D2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75FC98EE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  <w:highlight w:val="green"/>
        </w:rPr>
      </w:pPr>
      <w:r w:rsidRPr="00B279C0">
        <w:rPr>
          <w:rFonts w:cs="Arial"/>
          <w:highlight w:val="green"/>
        </w:rPr>
        <w:t>Hoe zou u de algemene houding van uw vakgroep ten opzichte van de implementatie van PENG beschrijven?</w:t>
      </w:r>
    </w:p>
    <w:p w14:paraId="7683E249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Zeer positief</w:t>
      </w:r>
    </w:p>
    <w:p w14:paraId="3C8D063A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Positief</w:t>
      </w:r>
    </w:p>
    <w:p w14:paraId="0934B4B8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utraal</w:t>
      </w:r>
    </w:p>
    <w:p w14:paraId="46059B8F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gatief</w:t>
      </w:r>
    </w:p>
    <w:p w14:paraId="602D96F0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Zeer negatief</w:t>
      </w:r>
    </w:p>
    <w:p w14:paraId="500454CC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5135E742" w14:textId="77777777" w:rsidR="00D221EF" w:rsidRPr="00B279C0" w:rsidRDefault="00D221EF" w:rsidP="00D221EF">
      <w:pPr>
        <w:numPr>
          <w:ilvl w:val="0"/>
          <w:numId w:val="39"/>
        </w:numPr>
        <w:spacing w:line="240" w:lineRule="auto"/>
        <w:contextualSpacing/>
        <w:rPr>
          <w:rFonts w:cs="Arial"/>
          <w:highlight w:val="green"/>
        </w:rPr>
      </w:pPr>
      <w:r w:rsidRPr="00B279C0">
        <w:rPr>
          <w:rFonts w:cs="Arial"/>
          <w:highlight w:val="green"/>
        </w:rPr>
        <w:t>Wie zouden er volgens u een PENG-blokkade met fenol kunnen uitvoeren?</w:t>
      </w:r>
    </w:p>
    <w:p w14:paraId="1BF59DF4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Alleen anesthesioloog-pijnspecialist</w:t>
      </w:r>
    </w:p>
    <w:p w14:paraId="38B95E5A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Alle anesthesiologen</w:t>
      </w:r>
    </w:p>
    <w:p w14:paraId="3A656BD3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288764" wp14:editId="7EDECC2F">
                <wp:simplePos x="0" y="0"/>
                <wp:positionH relativeFrom="column">
                  <wp:posOffset>0</wp:posOffset>
                </wp:positionH>
                <wp:positionV relativeFrom="paragraph">
                  <wp:posOffset>233944</wp:posOffset>
                </wp:positionV>
                <wp:extent cx="5760720" cy="276225"/>
                <wp:effectExtent l="0" t="0" r="11430" b="28575"/>
                <wp:wrapTopAndBottom/>
                <wp:docPr id="943768202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A0E1CD4" w14:textId="77777777" w:rsidR="00D221EF" w:rsidRDefault="00D221EF" w:rsidP="00D221EF">
                            <w:r>
                              <w:t>(Anders, namelij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288764" id="_x0000_s1036" style="position:absolute;left:0;text-align:left;margin-left:0;margin-top:18.4pt;width:453.6pt;height:21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" fillcolor="window" strokecolor="#4f81bd" strokeweight="2pt">
                <v:textbox>
                  <w:txbxContent>
                    <w:p w14:paraId="3A0E1CD4" w14:textId="77777777" w:rsidR="00D221EF" w:rsidRDefault="00D221EF" w:rsidP="00D221EF">
                      <w:r>
                        <w:t>(Anders, namelijk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</w:rPr>
        <w:t>Naast anesthesiologen ook andere artsen, namelijk:</w:t>
      </w:r>
    </w:p>
    <w:p w14:paraId="5FE66248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24553BD3" w14:textId="77777777" w:rsidR="00D221EF" w:rsidRPr="00B279C0" w:rsidRDefault="00D221EF" w:rsidP="00D221EF">
      <w:pPr>
        <w:keepNext/>
        <w:numPr>
          <w:ilvl w:val="0"/>
          <w:numId w:val="3"/>
        </w:numPr>
        <w:pBdr>
          <w:bottom w:val="single" w:sz="4" w:space="1" w:color="auto"/>
        </w:pBdr>
        <w:spacing w:before="240" w:after="60"/>
        <w:outlineLvl w:val="0"/>
        <w:rPr>
          <w:rFonts w:eastAsia="Times New Roman"/>
          <w:b/>
          <w:bCs/>
          <w:kern w:val="32"/>
          <w:sz w:val="28"/>
          <w:szCs w:val="32"/>
        </w:rPr>
      </w:pPr>
      <w:r w:rsidRPr="00B279C0">
        <w:rPr>
          <w:rFonts w:eastAsia="Times New Roman"/>
          <w:b/>
          <w:bCs/>
          <w:kern w:val="32"/>
          <w:sz w:val="28"/>
          <w:szCs w:val="32"/>
        </w:rPr>
        <w:t>Stellingen over persoonlijke ervaring</w:t>
      </w:r>
    </w:p>
    <w:p w14:paraId="74E4D50E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  <w:highlight w:val="green"/>
        </w:rPr>
      </w:pPr>
      <w:r w:rsidRPr="00B279C0">
        <w:rPr>
          <w:rFonts w:cs="Arial"/>
          <w:highlight w:val="green"/>
        </w:rPr>
        <w:t xml:space="preserve">Ik vind de PENG-blokkade met fenol </w:t>
      </w:r>
      <w:r w:rsidRPr="00B279C0">
        <w:rPr>
          <w:rFonts w:cs="Arial"/>
          <w:highlight w:val="red"/>
        </w:rPr>
        <w:t>gemakkelijk toe te passen in mijn dagelijkse praktijk.</w:t>
      </w:r>
    </w:p>
    <w:p w14:paraId="09CE7E43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Helemaal oneens</w:t>
      </w:r>
    </w:p>
    <w:p w14:paraId="51CE93B3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Oneens</w:t>
      </w:r>
    </w:p>
    <w:p w14:paraId="7D051F2D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eutraal</w:t>
      </w:r>
    </w:p>
    <w:p w14:paraId="488A09CB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Eens</w:t>
      </w:r>
    </w:p>
    <w:p w14:paraId="72A681BE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Helemaal eens</w:t>
      </w:r>
    </w:p>
    <w:p w14:paraId="78CC3D6C" w14:textId="77777777" w:rsidR="00D221EF" w:rsidRPr="00B279C0" w:rsidRDefault="00D221EF" w:rsidP="00D221EF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rPr>
          <w:rFonts w:eastAsia="Arial Unicode MS" w:cs="Arial"/>
          <w:iCs/>
          <w:color w:val="000000"/>
          <w:bdr w:val="nil"/>
          <w:lang w:eastAsia="nl-NL"/>
          <w14:textOutline w14:w="0" w14:cap="flat" w14:cmpd="sng" w14:algn="ctr">
            <w14:noFill/>
            <w14:prstDash w14:val="solid"/>
            <w14:bevel/>
          </w14:textOutline>
        </w:rPr>
      </w:pPr>
    </w:p>
    <w:p w14:paraId="4E5D4B8C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  <w:highlight w:val="cyan"/>
        </w:rPr>
      </w:pPr>
      <w:r w:rsidRPr="00B279C0">
        <w:rPr>
          <w:rFonts w:cs="Arial"/>
          <w:highlight w:val="cyan"/>
        </w:rPr>
        <w:t xml:space="preserve">De PENG-blokkade met fenol is een geschikte techniek voor het verlichten van pijn bij niet-operatieve patiënten met een </w:t>
      </w:r>
      <w:proofErr w:type="spellStart"/>
      <w:r w:rsidRPr="00B279C0">
        <w:rPr>
          <w:rFonts w:cs="Arial"/>
          <w:b/>
          <w:bCs/>
          <w:highlight w:val="cyan"/>
        </w:rPr>
        <w:t>collumfractuur</w:t>
      </w:r>
      <w:proofErr w:type="spellEnd"/>
      <w:r w:rsidRPr="00B279C0">
        <w:rPr>
          <w:rFonts w:cs="Arial"/>
          <w:highlight w:val="cyan"/>
        </w:rPr>
        <w:t>.</w:t>
      </w:r>
    </w:p>
    <w:p w14:paraId="6C2828AD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oneens</w:t>
      </w:r>
    </w:p>
    <w:p w14:paraId="5BAD677D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oneens</w:t>
      </w:r>
    </w:p>
    <w:p w14:paraId="2667FCF4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utraal</w:t>
      </w:r>
    </w:p>
    <w:p w14:paraId="7E5FEE9C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eens</w:t>
      </w:r>
    </w:p>
    <w:p w14:paraId="4151CBEF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eens</w:t>
      </w:r>
    </w:p>
    <w:p w14:paraId="7A097400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57B41E95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  <w:highlight w:val="cyan"/>
        </w:rPr>
      </w:pPr>
      <w:r w:rsidRPr="00B279C0">
        <w:rPr>
          <w:rFonts w:cs="Arial"/>
          <w:highlight w:val="cyan"/>
        </w:rPr>
        <w:t xml:space="preserve">De PENG-blokkade met fenol is een geschikte techniek voor het verlichten van pijn bij niet-operatieve patiënten met een </w:t>
      </w:r>
      <w:proofErr w:type="spellStart"/>
      <w:r w:rsidRPr="00B279C0">
        <w:rPr>
          <w:rFonts w:cs="Arial"/>
          <w:b/>
          <w:bCs/>
          <w:highlight w:val="cyan"/>
        </w:rPr>
        <w:t>pertrochantaire</w:t>
      </w:r>
      <w:proofErr w:type="spellEnd"/>
      <w:r w:rsidRPr="00B279C0">
        <w:rPr>
          <w:rFonts w:cs="Arial"/>
          <w:b/>
          <w:bCs/>
          <w:highlight w:val="cyan"/>
        </w:rPr>
        <w:t xml:space="preserve"> femurfractuur</w:t>
      </w:r>
      <w:r w:rsidRPr="00B279C0">
        <w:rPr>
          <w:rFonts w:cs="Arial"/>
          <w:highlight w:val="cyan"/>
        </w:rPr>
        <w:t>.</w:t>
      </w:r>
    </w:p>
    <w:p w14:paraId="34061A43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oneens</w:t>
      </w:r>
    </w:p>
    <w:p w14:paraId="692A57E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oneens</w:t>
      </w:r>
    </w:p>
    <w:p w14:paraId="187B1169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utraal</w:t>
      </w:r>
    </w:p>
    <w:p w14:paraId="4457B07A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eens</w:t>
      </w:r>
    </w:p>
    <w:p w14:paraId="731A0F29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eens</w:t>
      </w:r>
    </w:p>
    <w:p w14:paraId="49C485BD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134B8897" w14:textId="77777777" w:rsidR="00D221EF" w:rsidRPr="00B279C0" w:rsidRDefault="00D221EF" w:rsidP="00D221EF">
      <w:pPr>
        <w:keepNext/>
        <w:numPr>
          <w:ilvl w:val="0"/>
          <w:numId w:val="3"/>
        </w:numPr>
        <w:pBdr>
          <w:bottom w:val="single" w:sz="4" w:space="1" w:color="auto"/>
        </w:pBdr>
        <w:spacing w:before="240" w:after="60"/>
        <w:outlineLvl w:val="0"/>
        <w:rPr>
          <w:rFonts w:eastAsia="Times New Roman"/>
          <w:b/>
          <w:bCs/>
          <w:kern w:val="32"/>
          <w:sz w:val="28"/>
          <w:szCs w:val="32"/>
        </w:rPr>
      </w:pPr>
      <w:r w:rsidRPr="00B279C0">
        <w:rPr>
          <w:rFonts w:eastAsia="Times New Roman"/>
          <w:b/>
          <w:bCs/>
          <w:kern w:val="32"/>
          <w:sz w:val="28"/>
          <w:szCs w:val="32"/>
        </w:rPr>
        <w:t>Logistiek en systeem</w:t>
      </w:r>
    </w:p>
    <w:p w14:paraId="53C3D608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  <w:highlight w:val="red"/>
        </w:rPr>
      </w:pPr>
      <w:r w:rsidRPr="00B279C0">
        <w:rPr>
          <w:rFonts w:cs="Arial"/>
          <w:highlight w:val="red"/>
        </w:rPr>
        <w:t>Waar worden de PENG-blokkades met fenol meestal geplaatst in uw ziekenhuis?</w:t>
      </w:r>
    </w:p>
    <w:p w14:paraId="1AF6CE32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Operatiekamer</w:t>
      </w:r>
    </w:p>
    <w:p w14:paraId="09510D1D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Pijnpolikliniek/behandelkamer</w:t>
      </w:r>
    </w:p>
    <w:p w14:paraId="0570C6D0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Spoedeisende hulp</w:t>
      </w:r>
    </w:p>
    <w:p w14:paraId="5287D2A8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Afdeling</w:t>
      </w:r>
    </w:p>
    <w:p w14:paraId="3FA9609B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Recovery</w:t>
      </w:r>
    </w:p>
    <w:p w14:paraId="5FEBF18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4C2481" wp14:editId="38214567">
                <wp:simplePos x="0" y="0"/>
                <wp:positionH relativeFrom="column">
                  <wp:posOffset>0</wp:posOffset>
                </wp:positionH>
                <wp:positionV relativeFrom="paragraph">
                  <wp:posOffset>201930</wp:posOffset>
                </wp:positionV>
                <wp:extent cx="5760720" cy="276225"/>
                <wp:effectExtent l="0" t="0" r="11430" b="28575"/>
                <wp:wrapTopAndBottom/>
                <wp:docPr id="213540599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A74C78F" w14:textId="77777777" w:rsidR="00D221EF" w:rsidRDefault="00D221EF" w:rsidP="00D221EF">
                            <w:r>
                              <w:t>(vrije teks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4C2481" id="_x0000_s1037" style="position:absolute;left:0;text-align:left;margin-left:0;margin-top:15.9pt;width:453.6pt;height:21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" fillcolor="window" strokecolor="#4f81bd" strokeweight="2pt">
                <v:textbox>
                  <w:txbxContent>
                    <w:p w14:paraId="4A74C78F" w14:textId="77777777" w:rsidR="00D221EF" w:rsidRDefault="00D221EF" w:rsidP="00D221EF">
                      <w:r>
                        <w:t>(vrije tekst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eastAsiaTheme="minorEastAsia" w:cs="Arial"/>
          <w:szCs w:val="24"/>
        </w:rPr>
        <w:t xml:space="preserve">Andere locatie, namelijk: </w:t>
      </w:r>
    </w:p>
    <w:p w14:paraId="799D8C00" w14:textId="77777777" w:rsidR="00D221EF" w:rsidRPr="00B279C0" w:rsidRDefault="00D221EF" w:rsidP="00D221EF"/>
    <w:p w14:paraId="2C10D28A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  <w:highlight w:val="red"/>
        </w:rPr>
      </w:pPr>
      <w:r w:rsidRPr="00B279C0">
        <w:rPr>
          <w:rFonts w:cs="Arial"/>
          <w:highlight w:val="red"/>
        </w:rPr>
        <w:t>Hoeveel tijd zit er gemiddeld tussen de indicatiestelling en het plaatsen van een PENG-blokkade met fenol?</w:t>
      </w:r>
    </w:p>
    <w:p w14:paraId="1C69B96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inder dan 12 uur</w:t>
      </w:r>
    </w:p>
    <w:p w14:paraId="1EFA398D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12-24 uur</w:t>
      </w:r>
    </w:p>
    <w:p w14:paraId="007E923F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24-36 uur</w:t>
      </w:r>
    </w:p>
    <w:p w14:paraId="12BD1AF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r dan 36 uur</w:t>
      </w:r>
    </w:p>
    <w:p w14:paraId="7BBFF8F3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0EBE86B7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  <w:highlight w:val="red"/>
        </w:rPr>
      </w:pPr>
      <w:r w:rsidRPr="00B279C0">
        <w:rPr>
          <w:rFonts w:cs="Arial"/>
          <w:highlight w:val="red"/>
        </w:rPr>
        <w:t>Mijn afdeling beschikt over voldoende middelen (inclusief scholing) om de PENG-blokkade met fenol effectief uit te voeren.</w:t>
      </w:r>
    </w:p>
    <w:p w14:paraId="3E42E31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oneens</w:t>
      </w:r>
    </w:p>
    <w:p w14:paraId="270E9D35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oneens</w:t>
      </w:r>
    </w:p>
    <w:p w14:paraId="76B1C867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utraal</w:t>
      </w:r>
    </w:p>
    <w:p w14:paraId="1D620291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eens</w:t>
      </w:r>
    </w:p>
    <w:p w14:paraId="540944EC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eens</w:t>
      </w:r>
    </w:p>
    <w:p w14:paraId="02A6002F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3561B483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  <w:highlight w:val="cyan"/>
        </w:rPr>
      </w:pPr>
      <w:r w:rsidRPr="00B279C0">
        <w:rPr>
          <w:rFonts w:cs="Arial"/>
          <w:highlight w:val="cyan"/>
        </w:rPr>
        <w:t>Er is binnen de andere betrokken disciplines (bijv. geriatrie, traumatologie) voldoende kennis over de indicatie en verwachte resultaten voor het gebruik van de PENG-blokkade met fenol.</w:t>
      </w:r>
    </w:p>
    <w:p w14:paraId="0056CA3B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Helemaal mee oneens</w:t>
      </w:r>
    </w:p>
    <w:p w14:paraId="1C98EC3D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Mee oneens</w:t>
      </w:r>
    </w:p>
    <w:p w14:paraId="31AB997C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Neutraal</w:t>
      </w:r>
    </w:p>
    <w:p w14:paraId="1F2BEA30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Mee eens</w:t>
      </w:r>
    </w:p>
    <w:p w14:paraId="72C3F97E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Helemaal mee eens</w:t>
      </w:r>
    </w:p>
    <w:p w14:paraId="6347509B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41EC31A3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</w:rPr>
      </w:pPr>
      <w:r w:rsidRPr="00B279C0">
        <w:rPr>
          <w:rFonts w:cs="Arial"/>
        </w:rPr>
        <w:t xml:space="preserve">Welke </w:t>
      </w:r>
      <w:r w:rsidRPr="00B279C0">
        <w:rPr>
          <w:rFonts w:cs="Arial"/>
          <w:b/>
          <w:bCs/>
        </w:rPr>
        <w:t>barrières</w:t>
      </w:r>
      <w:r w:rsidRPr="00B279C0">
        <w:rPr>
          <w:rFonts w:cs="Arial"/>
        </w:rPr>
        <w:t xml:space="preserve"> beschouwt u als de grootste uitdaging bij het toepassen van de PENG-blokkade met fenol? (Meerdere antwoorden mogelijk)</w:t>
      </w:r>
    </w:p>
    <w:p w14:paraId="1D390033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cyan"/>
        </w:rPr>
      </w:pPr>
      <w:r w:rsidRPr="00B279C0">
        <w:rPr>
          <w:rFonts w:eastAsiaTheme="minorEastAsia" w:cs="Arial"/>
          <w:szCs w:val="24"/>
          <w:highlight w:val="cyan"/>
        </w:rPr>
        <w:t>Gebrek aan bewijs</w:t>
      </w:r>
    </w:p>
    <w:p w14:paraId="2EC97108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Gebrek aan middelen</w:t>
      </w:r>
    </w:p>
    <w:p w14:paraId="010204D8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 xml:space="preserve">Gebrek aan training </w:t>
      </w:r>
      <w:r w:rsidRPr="00B279C0">
        <w:rPr>
          <w:rFonts w:eastAsiaTheme="minorEastAsia" w:cs="Arial"/>
          <w:szCs w:val="24"/>
          <w:highlight w:val="green"/>
        </w:rPr>
        <w:t>en ervaring</w:t>
      </w:r>
    </w:p>
    <w:p w14:paraId="45808A24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Logistieke uitdagingen (bijv. tijd, middelen)</w:t>
      </w:r>
    </w:p>
    <w:p w14:paraId="6F405F58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green"/>
        </w:rPr>
      </w:pPr>
      <w:r w:rsidRPr="00B279C0">
        <w:rPr>
          <w:rFonts w:eastAsiaTheme="minorEastAsia" w:cs="Arial"/>
          <w:szCs w:val="24"/>
          <w:highlight w:val="green"/>
        </w:rPr>
        <w:t>Administratieve lasten</w:t>
      </w:r>
    </w:p>
    <w:p w14:paraId="1396973A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cyan"/>
        </w:rPr>
      </w:pPr>
      <w:r w:rsidRPr="00B279C0">
        <w:rPr>
          <w:rFonts w:eastAsiaTheme="minorEastAsia" w:cs="Arial"/>
          <w:szCs w:val="24"/>
          <w:highlight w:val="cyan"/>
        </w:rPr>
        <w:t>Onzekerheid over effectiviteit op lange termijn</w:t>
      </w:r>
    </w:p>
    <w:p w14:paraId="1334410C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asciiTheme="minorHAnsi" w:eastAsiaTheme="minorEastAsia" w:hAnsiTheme="minorHAnsi" w:cstheme="minorBidi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F704067" wp14:editId="4063B444">
                <wp:simplePos x="0" y="0"/>
                <wp:positionH relativeFrom="column">
                  <wp:posOffset>0</wp:posOffset>
                </wp:positionH>
                <wp:positionV relativeFrom="paragraph">
                  <wp:posOffset>209550</wp:posOffset>
                </wp:positionV>
                <wp:extent cx="5760720" cy="276225"/>
                <wp:effectExtent l="0" t="0" r="11430" b="28575"/>
                <wp:wrapTopAndBottom/>
                <wp:docPr id="2040447280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D188AEB" w14:textId="77777777" w:rsidR="00D221EF" w:rsidRDefault="00D221EF" w:rsidP="00D221EF">
                            <w:r>
                              <w:t>(Anders, namelij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704067" id="_x0000_s1038" style="position:absolute;left:0;text-align:left;margin-left:0;margin-top:16.5pt;width:453.6pt;height:21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" fillcolor="window" strokecolor="#4f81bd" strokeweight="2pt">
                <v:textbox>
                  <w:txbxContent>
                    <w:p w14:paraId="7D188AEB" w14:textId="77777777" w:rsidR="00D221EF" w:rsidRDefault="00D221EF" w:rsidP="00D221EF">
                      <w:r>
                        <w:t>(Anders, namelijk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eastAsiaTheme="minorEastAsia" w:cs="Arial"/>
          <w:szCs w:val="24"/>
        </w:rPr>
        <w:t xml:space="preserve">Andere, namelijk: </w:t>
      </w:r>
    </w:p>
    <w:p w14:paraId="56B02CF2" w14:textId="77777777" w:rsidR="00D221EF" w:rsidRPr="00B279C0" w:rsidRDefault="00D221EF" w:rsidP="00D221EF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rPr>
          <w:rFonts w:eastAsia="Arial Unicode MS" w:cs="Arial"/>
          <w:iCs/>
          <w:color w:val="000000"/>
          <w:bdr w:val="nil"/>
          <w:lang w:eastAsia="nl-NL"/>
          <w14:textOutline w14:w="0" w14:cap="flat" w14:cmpd="sng" w14:algn="ctr">
            <w14:noFill/>
            <w14:prstDash w14:val="solid"/>
            <w14:bevel/>
          </w14:textOutline>
        </w:rPr>
      </w:pPr>
    </w:p>
    <w:p w14:paraId="3FB9139C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</w:rPr>
      </w:pPr>
      <w:r w:rsidRPr="00B279C0">
        <w:rPr>
          <w:rFonts w:cs="Arial"/>
        </w:rPr>
        <w:t xml:space="preserve">Welke </w:t>
      </w:r>
      <w:r w:rsidRPr="00B279C0">
        <w:rPr>
          <w:rFonts w:cs="Arial"/>
          <w:b/>
          <w:bCs/>
        </w:rPr>
        <w:t>positief beïnvloedende</w:t>
      </w:r>
      <w:r w:rsidRPr="00B279C0">
        <w:rPr>
          <w:rFonts w:cs="Arial"/>
        </w:rPr>
        <w:t xml:space="preserve"> </w:t>
      </w:r>
      <w:r w:rsidRPr="00B279C0">
        <w:rPr>
          <w:rFonts w:cs="Arial"/>
          <w:b/>
          <w:bCs/>
        </w:rPr>
        <w:t>factoren</w:t>
      </w:r>
      <w:r w:rsidRPr="00B279C0">
        <w:rPr>
          <w:rFonts w:cs="Arial"/>
        </w:rPr>
        <w:t xml:space="preserve"> zouden volgens u het uitbreiden van de implementatie van PENG-blokkade met fenol vergemakkelijken? (Meerdere antwoorden mogelijk)</w:t>
      </w:r>
    </w:p>
    <w:p w14:paraId="3A321D64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cyan"/>
        </w:rPr>
      </w:pPr>
      <w:r w:rsidRPr="00B279C0">
        <w:rPr>
          <w:rFonts w:eastAsiaTheme="minorEastAsia" w:cs="Arial"/>
          <w:szCs w:val="24"/>
          <w:highlight w:val="cyan"/>
        </w:rPr>
        <w:t>Meer klinische studies en bewijzen</w:t>
      </w:r>
    </w:p>
    <w:p w14:paraId="2F9E5760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Beschikbaarheid van middelen</w:t>
      </w:r>
    </w:p>
    <w:p w14:paraId="688AD3BE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Opleidings</w:t>
      </w:r>
      <w:r w:rsidRPr="00B279C0">
        <w:rPr>
          <w:rFonts w:eastAsiaTheme="minorEastAsia" w:cs="Arial"/>
          <w:szCs w:val="24"/>
          <w:highlight w:val="green"/>
        </w:rPr>
        <w:t>mogelijkheden</w:t>
      </w:r>
    </w:p>
    <w:p w14:paraId="30EA0002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green"/>
        </w:rPr>
      </w:pPr>
      <w:r w:rsidRPr="00B279C0">
        <w:rPr>
          <w:rFonts w:eastAsiaTheme="minorEastAsia" w:cs="Arial"/>
          <w:szCs w:val="24"/>
          <w:highlight w:val="green"/>
        </w:rPr>
        <w:t>Steun van collega's of ziekenhuismanagement</w:t>
      </w:r>
    </w:p>
    <w:p w14:paraId="1C0F1A5B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Duidelijke richtlijnen en protocollen</w:t>
      </w:r>
    </w:p>
    <w:p w14:paraId="0A72CF6E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asciiTheme="minorHAnsi" w:eastAsiaTheme="minorEastAsia" w:hAnsiTheme="minorHAnsi" w:cstheme="minorBidi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07707D" wp14:editId="547358CE">
                <wp:simplePos x="0" y="0"/>
                <wp:positionH relativeFrom="column">
                  <wp:posOffset>0</wp:posOffset>
                </wp:positionH>
                <wp:positionV relativeFrom="paragraph">
                  <wp:posOffset>233680</wp:posOffset>
                </wp:positionV>
                <wp:extent cx="5760720" cy="276225"/>
                <wp:effectExtent l="0" t="0" r="11430" b="28575"/>
                <wp:wrapTopAndBottom/>
                <wp:docPr id="105563213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1964EA3" w14:textId="77777777" w:rsidR="00D221EF" w:rsidRDefault="00D221EF" w:rsidP="00D221EF">
                            <w:r>
                              <w:t>(Anders, namelij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07707D" id="_x0000_s1039" style="position:absolute;left:0;text-align:left;margin-left:0;margin-top:18.4pt;width:453.6pt;height:21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" fillcolor="window" strokecolor="#4f81bd" strokeweight="2pt">
                <v:textbox>
                  <w:txbxContent>
                    <w:p w14:paraId="31964EA3" w14:textId="77777777" w:rsidR="00D221EF" w:rsidRDefault="00D221EF" w:rsidP="00D221EF">
                      <w:r>
                        <w:t>(Anders, namelijk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eastAsiaTheme="minorEastAsia" w:cs="Arial"/>
          <w:szCs w:val="24"/>
        </w:rPr>
        <w:t xml:space="preserve">Andere, namelijk: </w:t>
      </w:r>
    </w:p>
    <w:p w14:paraId="718C758A" w14:textId="77777777" w:rsidR="00D221EF" w:rsidRPr="00B279C0" w:rsidRDefault="00D221EF" w:rsidP="00D221EF">
      <w:pPr>
        <w:keepNext/>
        <w:numPr>
          <w:ilvl w:val="0"/>
          <w:numId w:val="3"/>
        </w:numPr>
        <w:pBdr>
          <w:bottom w:val="single" w:sz="4" w:space="1" w:color="auto"/>
        </w:pBdr>
        <w:spacing w:before="240" w:after="60"/>
        <w:outlineLvl w:val="0"/>
        <w:rPr>
          <w:rFonts w:eastAsia="Times New Roman"/>
          <w:b/>
          <w:bCs/>
          <w:kern w:val="32"/>
          <w:sz w:val="28"/>
          <w:szCs w:val="32"/>
        </w:rPr>
      </w:pPr>
      <w:r w:rsidRPr="00B279C0">
        <w:rPr>
          <w:rFonts w:eastAsia="Times New Roman"/>
          <w:b/>
          <w:bCs/>
          <w:kern w:val="32"/>
          <w:sz w:val="28"/>
          <w:szCs w:val="32"/>
        </w:rPr>
        <w:lastRenderedPageBreak/>
        <w:t>Afsluitend</w:t>
      </w:r>
    </w:p>
    <w:p w14:paraId="34863362" w14:textId="77777777" w:rsidR="00D221EF" w:rsidRPr="00B279C0" w:rsidRDefault="00D221EF" w:rsidP="00D221EF">
      <w:pPr>
        <w:numPr>
          <w:ilvl w:val="0"/>
          <w:numId w:val="39"/>
        </w:numPr>
        <w:spacing w:after="160" w:line="276" w:lineRule="auto"/>
        <w:contextualSpacing/>
        <w:rPr>
          <w:rFonts w:cs="Arial"/>
        </w:rPr>
      </w:pPr>
      <w:r w:rsidRPr="00B279C0">
        <w:rPr>
          <w:noProof/>
          <w:highlight w:val="red"/>
          <w:lang w:eastAsia="nl-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22B82A" wp14:editId="17002197">
                <wp:simplePos x="0" y="0"/>
                <wp:positionH relativeFrom="column">
                  <wp:posOffset>-9525</wp:posOffset>
                </wp:positionH>
                <wp:positionV relativeFrom="paragraph">
                  <wp:posOffset>370205</wp:posOffset>
                </wp:positionV>
                <wp:extent cx="5760720" cy="276225"/>
                <wp:effectExtent l="0" t="0" r="11430" b="28575"/>
                <wp:wrapTopAndBottom/>
                <wp:docPr id="461759262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E538107" w14:textId="77777777" w:rsidR="00D221EF" w:rsidRDefault="00D221EF" w:rsidP="00D221EF">
                            <w:r>
                              <w:t>(vrije teks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22B82A" id="_x0000_s1040" style="position:absolute;left:0;text-align:left;margin-left:-.75pt;margin-top:29.15pt;width:453.6pt;height:21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" fillcolor="window" strokecolor="#4f81bd" strokeweight="2pt">
                <v:textbox>
                  <w:txbxContent>
                    <w:p w14:paraId="6E538107" w14:textId="77777777" w:rsidR="00D221EF" w:rsidRDefault="00D221EF" w:rsidP="00D221EF">
                      <w:r>
                        <w:t>(vrije tekst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  <w:highlight w:val="red"/>
        </w:rPr>
        <w:t>Heeft u ‘</w:t>
      </w:r>
      <w:proofErr w:type="spellStart"/>
      <w:r w:rsidRPr="00B279C0">
        <w:rPr>
          <w:rFonts w:cs="Arial"/>
          <w:highlight w:val="red"/>
        </w:rPr>
        <w:t>clinical</w:t>
      </w:r>
      <w:proofErr w:type="spellEnd"/>
      <w:r w:rsidRPr="00B279C0">
        <w:rPr>
          <w:rFonts w:cs="Arial"/>
          <w:highlight w:val="red"/>
        </w:rPr>
        <w:t xml:space="preserve"> </w:t>
      </w:r>
      <w:proofErr w:type="spellStart"/>
      <w:r w:rsidRPr="00B279C0">
        <w:rPr>
          <w:rFonts w:cs="Arial"/>
          <w:highlight w:val="red"/>
        </w:rPr>
        <w:t>pearls</w:t>
      </w:r>
      <w:proofErr w:type="spellEnd"/>
      <w:r w:rsidRPr="00B279C0">
        <w:rPr>
          <w:rFonts w:cs="Arial"/>
          <w:highlight w:val="red"/>
        </w:rPr>
        <w:t>’ of tips die u zou willen delen met collega’s voor het veilig en succesvol uitvoeren van de PENG-blokkade</w:t>
      </w:r>
      <w:r w:rsidRPr="00B279C0">
        <w:rPr>
          <w:rFonts w:cs="Arial"/>
        </w:rPr>
        <w:t>?</w:t>
      </w:r>
    </w:p>
    <w:p w14:paraId="1B6E0102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  <w:highlight w:val="red"/>
        </w:rPr>
      </w:pPr>
    </w:p>
    <w:p w14:paraId="66296B5D" w14:textId="77777777" w:rsidR="00D221EF" w:rsidRPr="00B279C0" w:rsidRDefault="00D221EF" w:rsidP="00D221EF">
      <w:pPr>
        <w:numPr>
          <w:ilvl w:val="0"/>
          <w:numId w:val="39"/>
        </w:numPr>
        <w:spacing w:line="276" w:lineRule="auto"/>
        <w:contextualSpacing/>
        <w:rPr>
          <w:rFonts w:cs="Arial"/>
        </w:rPr>
      </w:pPr>
      <w:r w:rsidRPr="00B279C0">
        <w:rPr>
          <w:rFonts w:cs="Arial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155AC5" wp14:editId="7D482B41">
                <wp:simplePos x="0" y="0"/>
                <wp:positionH relativeFrom="margin">
                  <wp:posOffset>0</wp:posOffset>
                </wp:positionH>
                <wp:positionV relativeFrom="paragraph">
                  <wp:posOffset>530225</wp:posOffset>
                </wp:positionV>
                <wp:extent cx="5805170" cy="784860"/>
                <wp:effectExtent l="0" t="0" r="24130" b="15240"/>
                <wp:wrapTopAndBottom/>
                <wp:docPr id="56687397" name="Rechthoek 56687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5170" cy="78486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489E421" w14:textId="77777777" w:rsidR="00D221EF" w:rsidRDefault="00D221EF" w:rsidP="00D221EF">
                            <w:r>
                              <w:t>(Vrije teks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155AC5" id="Rechthoek 56687397" o:spid="_x0000_s1041" style="position:absolute;left:0;text-align:left;margin-left:0;margin-top:41.75pt;width:457.1pt;height:61.8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" filled="f" strokecolor="#4f81bd" strokeweight="2pt">
                <v:textbox>
                  <w:txbxContent>
                    <w:p w14:paraId="1489E421" w14:textId="77777777" w:rsidR="00D221EF" w:rsidRDefault="00D221EF" w:rsidP="00D221EF">
                      <w:r>
                        <w:t>(Vrije tekst)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Pr="00B279C0">
        <w:rPr>
          <w:rFonts w:cs="Arial"/>
        </w:rPr>
        <w:t xml:space="preserve">Heeft u nog andere opmerkingen of suggesties over het gebruik of de implementatie van PENG-blokkades met fenol bij de non-operatieve behandeling van patiënten met een proximale femurfractuur? </w:t>
      </w:r>
    </w:p>
    <w:p w14:paraId="5E08AD1E" w14:textId="77777777" w:rsidR="00D221EF" w:rsidRPr="00B279C0" w:rsidRDefault="00D221EF" w:rsidP="00D221EF">
      <w:pPr>
        <w:spacing w:line="240" w:lineRule="auto"/>
        <w:rPr>
          <w:i/>
          <w:iCs/>
        </w:rPr>
      </w:pPr>
      <w:r w:rsidRPr="00B279C0">
        <w:rPr>
          <w:i/>
          <w:iCs/>
        </w:rPr>
        <w:br w:type="page"/>
      </w:r>
    </w:p>
    <w:p w14:paraId="0DE64C0A" w14:textId="77777777" w:rsidR="00D221EF" w:rsidRPr="0024576D" w:rsidRDefault="00D221EF" w:rsidP="00D221EF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file </w:t>
      </w:r>
      <w:r w:rsidRPr="0024576D">
        <w:rPr>
          <w:rFonts w:ascii="Times New Roman" w:hAnsi="Times New Roman"/>
          <w:b/>
          <w:bCs/>
          <w:sz w:val="24"/>
          <w:szCs w:val="24"/>
          <w:lang w:val="en-US"/>
        </w:rPr>
        <w:t>3b.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S</w:t>
      </w:r>
      <w:r w:rsidRPr="0024576D">
        <w:rPr>
          <w:rFonts w:ascii="Times New Roman" w:hAnsi="Times New Roman"/>
          <w:i/>
          <w:iCs/>
          <w:sz w:val="24"/>
          <w:szCs w:val="24"/>
          <w:lang w:val="en-US"/>
        </w:rPr>
        <w:t>urvey questions for participants without previous experience with PENG, coded according to corresponding implementation outcome(s).</w:t>
      </w:r>
    </w:p>
    <w:p w14:paraId="56FFE3F0" w14:textId="77777777" w:rsidR="00D221EF" w:rsidRPr="00B279C0" w:rsidRDefault="00D221EF" w:rsidP="00D221EF">
      <w:pPr>
        <w:spacing w:line="240" w:lineRule="auto"/>
        <w:rPr>
          <w:lang w:val="en-US"/>
        </w:rPr>
      </w:pPr>
    </w:p>
    <w:p w14:paraId="31D852E4" w14:textId="77777777" w:rsidR="00D221EF" w:rsidRPr="00B279C0" w:rsidRDefault="00D221EF" w:rsidP="00D221EF">
      <w:pPr>
        <w:spacing w:line="240" w:lineRule="auto"/>
        <w:jc w:val="both"/>
        <w:rPr>
          <w:rFonts w:cs="Arial"/>
          <w:u w:val="single"/>
        </w:rPr>
      </w:pPr>
      <w:r w:rsidRPr="00B279C0">
        <w:rPr>
          <w:rFonts w:cs="Arial"/>
          <w:noProof/>
          <w:sz w:val="36"/>
          <w:szCs w:val="36"/>
          <w:lang w:eastAsia="nl-NL"/>
        </w:rPr>
        <mc:AlternateContent>
          <mc:Choice Requires="wps">
            <w:drawing>
              <wp:inline distT="0" distB="0" distL="0" distR="0" wp14:anchorId="54B047D6" wp14:editId="09C0B3E3">
                <wp:extent cx="5760720" cy="381000"/>
                <wp:effectExtent l="0" t="0" r="0" b="0"/>
                <wp:docPr id="1599961667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8100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9017FC3" w14:textId="77777777" w:rsidR="00D221EF" w:rsidRPr="00573646" w:rsidRDefault="00D221EF" w:rsidP="00D221EF">
                            <w:pPr>
                              <w:pStyle w:val="Titel"/>
                              <w:spacing w:before="0"/>
                            </w:pPr>
                            <w:r w:rsidRPr="00573646">
                              <w:t>PENG-</w:t>
                            </w:r>
                            <w:proofErr w:type="spellStart"/>
                            <w:r w:rsidRPr="00573646">
                              <w:t>study</w:t>
                            </w:r>
                            <w:proofErr w:type="spellEnd"/>
                            <w:r w:rsidRPr="00573646">
                              <w:t xml:space="preserve">: vragenlijst anesthesiologen </w:t>
                            </w:r>
                          </w:p>
                          <w:p w14:paraId="198F110B" w14:textId="77777777" w:rsidR="00D221EF" w:rsidRDefault="00D221EF" w:rsidP="00D221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4B047D6" id="_x0000_s1042" style="width:453.6pt;height:3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" fillcolor="#4f81bd" stroked="f" strokeweight="2pt">
                <v:textbox>
                  <w:txbxContent>
                    <w:p w14:paraId="09017FC3" w14:textId="77777777" w:rsidR="00D221EF" w:rsidRPr="00573646" w:rsidRDefault="00D221EF" w:rsidP="00D221EF">
                      <w:pPr>
                        <w:pStyle w:val="Titel"/>
                        <w:spacing w:before="0"/>
                      </w:pPr>
                      <w:r w:rsidRPr="00573646">
                        <w:t>PENG-</w:t>
                      </w:r>
                      <w:proofErr w:type="spellStart"/>
                      <w:r w:rsidRPr="00573646">
                        <w:t>study</w:t>
                      </w:r>
                      <w:proofErr w:type="spellEnd"/>
                      <w:r w:rsidRPr="00573646">
                        <w:t xml:space="preserve">: vragenlijst anesthesiologen </w:t>
                      </w:r>
                    </w:p>
                    <w:p w14:paraId="198F110B" w14:textId="77777777" w:rsidR="00D221EF" w:rsidRDefault="00D221EF" w:rsidP="00D221EF"/>
                  </w:txbxContent>
                </v:textbox>
                <w10:anchorlock/>
              </v:rect>
            </w:pict>
          </mc:Fallback>
        </mc:AlternateContent>
      </w:r>
    </w:p>
    <w:p w14:paraId="52F0D376" w14:textId="77777777" w:rsidR="00D221EF" w:rsidRPr="00B279C0" w:rsidRDefault="00D221EF" w:rsidP="00D221EF">
      <w:pPr>
        <w:spacing w:line="240" w:lineRule="auto"/>
        <w:jc w:val="both"/>
        <w:rPr>
          <w:rFonts w:cs="Arial"/>
        </w:rPr>
      </w:pPr>
    </w:p>
    <w:p w14:paraId="7BED3F83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 xml:space="preserve">Deze vragenlijst probeert te achterhalen welke barrières en faciliterende factoren er spelen rondom de implementatie van de </w:t>
      </w:r>
      <w:proofErr w:type="spellStart"/>
      <w:r w:rsidRPr="00B279C0">
        <w:rPr>
          <w:rFonts w:cs="Arial"/>
          <w:i/>
          <w:iCs/>
        </w:rPr>
        <w:t>Pericapsulaire</w:t>
      </w:r>
      <w:proofErr w:type="spellEnd"/>
      <w:r w:rsidRPr="00B279C0">
        <w:rPr>
          <w:rFonts w:cs="Arial"/>
          <w:i/>
          <w:iCs/>
        </w:rPr>
        <w:t xml:space="preserve"> Zenuwgroep (PENG)-blokkade</w:t>
      </w:r>
      <w:r w:rsidRPr="00B279C0">
        <w:rPr>
          <w:rFonts w:cs="Arial"/>
        </w:rPr>
        <w:t xml:space="preserve"> </w:t>
      </w:r>
      <w:r w:rsidRPr="00B279C0">
        <w:rPr>
          <w:rFonts w:cs="Arial"/>
          <w:i/>
          <w:iCs/>
        </w:rPr>
        <w:t>met fenol in de non-operatieve setting bij patiënten met een heupfractuur.</w:t>
      </w:r>
    </w:p>
    <w:p w14:paraId="57AA8923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 xml:space="preserve">Elke survey vraag is gecodeerd gebaseerd op het onderliggende thema waaraan deze vraag gekoppeld is. Legenda: </w:t>
      </w: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  <w:highlight w:val="yellow"/>
        </w:rPr>
        <w:t>Baseline gegevens</w:t>
      </w:r>
    </w:p>
    <w:p w14:paraId="445BE9FE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  <w:highlight w:val="red"/>
        </w:rPr>
        <w:t>Haalbaarheid (“</w:t>
      </w:r>
      <w:proofErr w:type="spellStart"/>
      <w:r w:rsidRPr="00B279C0">
        <w:rPr>
          <w:rFonts w:cs="Arial"/>
          <w:i/>
          <w:iCs/>
          <w:highlight w:val="red"/>
        </w:rPr>
        <w:t>feasibility</w:t>
      </w:r>
      <w:proofErr w:type="spellEnd"/>
      <w:r w:rsidRPr="00B279C0">
        <w:rPr>
          <w:rFonts w:cs="Arial"/>
          <w:i/>
          <w:iCs/>
          <w:highlight w:val="red"/>
        </w:rPr>
        <w:t>”)</w:t>
      </w:r>
    </w:p>
    <w:p w14:paraId="152C8CCB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  <w:highlight w:val="green"/>
        </w:rPr>
        <w:t>Aanvaardbaarheid (“</w:t>
      </w:r>
      <w:proofErr w:type="spellStart"/>
      <w:r w:rsidRPr="00B279C0">
        <w:rPr>
          <w:rFonts w:cs="Arial"/>
          <w:i/>
          <w:iCs/>
          <w:highlight w:val="green"/>
        </w:rPr>
        <w:t>acceptability</w:t>
      </w:r>
      <w:proofErr w:type="spellEnd"/>
      <w:r w:rsidRPr="00B279C0">
        <w:rPr>
          <w:rFonts w:cs="Arial"/>
          <w:i/>
          <w:iCs/>
          <w:highlight w:val="green"/>
        </w:rPr>
        <w:t>”)</w:t>
      </w:r>
    </w:p>
    <w:p w14:paraId="69220137" w14:textId="77777777" w:rsidR="00D221EF" w:rsidRPr="00B279C0" w:rsidRDefault="00D221EF" w:rsidP="00D221EF">
      <w:pPr>
        <w:spacing w:line="240" w:lineRule="auto"/>
        <w:jc w:val="both"/>
        <w:rPr>
          <w:rFonts w:cs="Arial"/>
          <w:i/>
          <w:iCs/>
        </w:rPr>
      </w:pP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</w:rPr>
        <w:tab/>
      </w:r>
      <w:r w:rsidRPr="00B279C0">
        <w:rPr>
          <w:rFonts w:cs="Arial"/>
          <w:i/>
          <w:iCs/>
          <w:highlight w:val="cyan"/>
        </w:rPr>
        <w:t>Geschiktheid (“</w:t>
      </w:r>
      <w:proofErr w:type="spellStart"/>
      <w:r w:rsidRPr="00B279C0">
        <w:rPr>
          <w:rFonts w:cs="Arial"/>
          <w:i/>
          <w:iCs/>
          <w:highlight w:val="cyan"/>
        </w:rPr>
        <w:t>appropriateness</w:t>
      </w:r>
      <w:proofErr w:type="spellEnd"/>
      <w:r w:rsidRPr="00B279C0">
        <w:rPr>
          <w:rFonts w:cs="Arial"/>
          <w:i/>
          <w:iCs/>
          <w:highlight w:val="cyan"/>
        </w:rPr>
        <w:t>”)</w:t>
      </w:r>
    </w:p>
    <w:p w14:paraId="58958108" w14:textId="77777777" w:rsidR="00D221EF" w:rsidRPr="00B279C0" w:rsidRDefault="00D221EF" w:rsidP="00D221EF">
      <w:pPr>
        <w:spacing w:line="240" w:lineRule="auto"/>
        <w:jc w:val="both"/>
        <w:rPr>
          <w:rFonts w:cs="Arial"/>
        </w:rPr>
      </w:pPr>
    </w:p>
    <w:p w14:paraId="7A83F8E1" w14:textId="77777777" w:rsidR="00D221EF" w:rsidRPr="00B279C0" w:rsidRDefault="00D221EF" w:rsidP="00D221EF">
      <w:pPr>
        <w:keepNext/>
        <w:numPr>
          <w:ilvl w:val="0"/>
          <w:numId w:val="44"/>
        </w:numPr>
        <w:pBdr>
          <w:bottom w:val="single" w:sz="4" w:space="1" w:color="auto"/>
        </w:pBdr>
        <w:spacing w:before="240" w:after="60"/>
        <w:outlineLvl w:val="0"/>
        <w:rPr>
          <w:rFonts w:eastAsia="Times New Roman" w:cs="Arial"/>
          <w:b/>
          <w:bCs/>
          <w:kern w:val="32"/>
          <w:sz w:val="28"/>
          <w:szCs w:val="32"/>
        </w:rPr>
      </w:pPr>
      <w:r w:rsidRPr="00B279C0">
        <w:rPr>
          <w:rFonts w:eastAsia="Times New Roman" w:cs="Arial"/>
          <w:b/>
          <w:bCs/>
          <w:kern w:val="32"/>
          <w:sz w:val="28"/>
          <w:szCs w:val="32"/>
        </w:rPr>
        <w:t>Baseline gegevens</w:t>
      </w:r>
    </w:p>
    <w:p w14:paraId="33EFBBF0" w14:textId="77777777" w:rsidR="00D221EF" w:rsidRPr="00B279C0" w:rsidRDefault="00D221EF" w:rsidP="00D221EF">
      <w:pPr>
        <w:numPr>
          <w:ilvl w:val="0"/>
          <w:numId w:val="48"/>
        </w:numPr>
        <w:spacing w:after="160" w:line="276" w:lineRule="auto"/>
        <w:contextualSpacing/>
        <w:rPr>
          <w:rFonts w:cs="Arial"/>
        </w:rPr>
      </w:pPr>
      <w:r w:rsidRPr="00B279C0">
        <w:rPr>
          <w:noProof/>
          <w:sz w:val="36"/>
          <w:szCs w:val="36"/>
          <w:highlight w:val="yellow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C1C875" wp14:editId="653404CC">
                <wp:simplePos x="0" y="0"/>
                <wp:positionH relativeFrom="column">
                  <wp:posOffset>-4445</wp:posOffset>
                </wp:positionH>
                <wp:positionV relativeFrom="paragraph">
                  <wp:posOffset>236855</wp:posOffset>
                </wp:positionV>
                <wp:extent cx="5760720" cy="276225"/>
                <wp:effectExtent l="0" t="0" r="11430" b="28575"/>
                <wp:wrapTopAndBottom/>
                <wp:docPr id="1879454738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08D8520" w14:textId="77777777" w:rsidR="00D221EF" w:rsidRPr="00C82551" w:rsidRDefault="00D221EF" w:rsidP="00D221EF">
                            <w:r>
                              <w:t>(Leeftijd in jaren)</w:t>
                            </w:r>
                          </w:p>
                          <w:p w14:paraId="7038E3F4" w14:textId="77777777" w:rsidR="00D221EF" w:rsidRDefault="00D221EF" w:rsidP="00D221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C1C875" id="_x0000_s1043" style="position:absolute;left:0;text-align:left;margin-left:-.35pt;margin-top:18.65pt;width:453.6pt;height:2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" fillcolor="window" strokecolor="#4f81bd" strokeweight="2pt">
                <v:textbox>
                  <w:txbxContent>
                    <w:p w14:paraId="208D8520" w14:textId="77777777" w:rsidR="00D221EF" w:rsidRPr="00C82551" w:rsidRDefault="00D221EF" w:rsidP="00D221EF">
                      <w:r>
                        <w:t>(Leeftijd in jaren)</w:t>
                      </w:r>
                    </w:p>
                    <w:p w14:paraId="7038E3F4" w14:textId="77777777" w:rsidR="00D221EF" w:rsidRDefault="00D221EF" w:rsidP="00D221EF"/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  <w:highlight w:val="yellow"/>
        </w:rPr>
        <w:t>Wat is uw leeftijd?</w:t>
      </w:r>
    </w:p>
    <w:p w14:paraId="0F09A4C2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</w:rPr>
      </w:pPr>
    </w:p>
    <w:p w14:paraId="00024D4B" w14:textId="77777777" w:rsidR="00D221EF" w:rsidRPr="00B279C0" w:rsidRDefault="00D221EF" w:rsidP="00D221EF">
      <w:pPr>
        <w:numPr>
          <w:ilvl w:val="0"/>
          <w:numId w:val="48"/>
        </w:numPr>
        <w:spacing w:after="160"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 xml:space="preserve">Wat is uw functie? </w:t>
      </w:r>
    </w:p>
    <w:p w14:paraId="735BED2A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Anesthesioloog-pijnspecialist</w:t>
      </w:r>
    </w:p>
    <w:p w14:paraId="28A669EF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 xml:space="preserve">Anesthesioloog (eventueel met ander </w:t>
      </w:r>
      <w:proofErr w:type="spellStart"/>
      <w:r w:rsidRPr="00B279C0">
        <w:rPr>
          <w:rFonts w:cs="Arial"/>
        </w:rPr>
        <w:t>subspecialisme</w:t>
      </w:r>
      <w:proofErr w:type="spellEnd"/>
      <w:r w:rsidRPr="00B279C0">
        <w:rPr>
          <w:rFonts w:cs="Arial"/>
        </w:rPr>
        <w:t>)</w:t>
      </w:r>
    </w:p>
    <w:p w14:paraId="133AB90A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  <w:noProof/>
          <w:sz w:val="36"/>
          <w:szCs w:val="36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A8ED37" wp14:editId="46A1080F">
                <wp:simplePos x="0" y="0"/>
                <wp:positionH relativeFrom="column">
                  <wp:posOffset>0</wp:posOffset>
                </wp:positionH>
                <wp:positionV relativeFrom="paragraph">
                  <wp:posOffset>170815</wp:posOffset>
                </wp:positionV>
                <wp:extent cx="5760720" cy="276225"/>
                <wp:effectExtent l="0" t="0" r="11430" b="28575"/>
                <wp:wrapTopAndBottom/>
                <wp:docPr id="728936485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18E04D8" w14:textId="77777777" w:rsidR="00D221EF" w:rsidRDefault="00D221EF" w:rsidP="00D221EF">
                            <w:r>
                              <w:t>(Anders, namelij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A8ED37" id="_x0000_s1044" style="position:absolute;left:0;text-align:left;margin-left:0;margin-top:13.45pt;width:453.6pt;height:21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" fillcolor="window" strokecolor="#4f81bd" strokeweight="2pt">
                <v:textbox>
                  <w:txbxContent>
                    <w:p w14:paraId="518E04D8" w14:textId="77777777" w:rsidR="00D221EF" w:rsidRDefault="00D221EF" w:rsidP="00D221EF">
                      <w:r>
                        <w:t>(Anders, namelijk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</w:rPr>
        <w:t>Anders, namelijk:</w:t>
      </w:r>
    </w:p>
    <w:p w14:paraId="4ED9657C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05173060" w14:textId="77777777" w:rsidR="00D221EF" w:rsidRPr="00B279C0" w:rsidRDefault="00D221EF" w:rsidP="00D221EF">
      <w:pPr>
        <w:numPr>
          <w:ilvl w:val="0"/>
          <w:numId w:val="48"/>
        </w:numPr>
        <w:spacing w:after="160" w:line="276" w:lineRule="auto"/>
        <w:contextualSpacing/>
        <w:rPr>
          <w:rFonts w:cs="Arial"/>
        </w:rPr>
      </w:pPr>
      <w:r w:rsidRPr="00B279C0">
        <w:rPr>
          <w:noProof/>
          <w:highlight w:val="yellow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BF0051" wp14:editId="7C7BE73C">
                <wp:simplePos x="0" y="0"/>
                <wp:positionH relativeFrom="column">
                  <wp:posOffset>-4445</wp:posOffset>
                </wp:positionH>
                <wp:positionV relativeFrom="paragraph">
                  <wp:posOffset>179705</wp:posOffset>
                </wp:positionV>
                <wp:extent cx="5760720" cy="276225"/>
                <wp:effectExtent l="0" t="0" r="11430" b="28575"/>
                <wp:wrapTopAndBottom/>
                <wp:docPr id="771118747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05CC063" w14:textId="77777777" w:rsidR="00D221EF" w:rsidRDefault="00D221EF" w:rsidP="00D221EF">
                            <w:r>
                              <w:t>(Geheel geta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BF0051" id="_x0000_s1045" style="position:absolute;left:0;text-align:left;margin-left:-.35pt;margin-top:14.15pt;width:453.6pt;height:21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" fillcolor="window" strokecolor="#4f81bd" strokeweight="2pt">
                <v:textbox>
                  <w:txbxContent>
                    <w:p w14:paraId="505CC063" w14:textId="77777777" w:rsidR="00D221EF" w:rsidRDefault="00D221EF" w:rsidP="00D221EF">
                      <w:r>
                        <w:t>(Geheel getal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  <w:highlight w:val="yellow"/>
        </w:rPr>
        <w:t>Hoeveel jaren werkervaring heeft u</w:t>
      </w:r>
      <w:r w:rsidRPr="00B279C0">
        <w:rPr>
          <w:rFonts w:cs="Arial"/>
        </w:rPr>
        <w:t xml:space="preserve">? </w:t>
      </w:r>
    </w:p>
    <w:p w14:paraId="65A77CAF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</w:rPr>
      </w:pPr>
    </w:p>
    <w:p w14:paraId="65672D0C" w14:textId="77777777" w:rsidR="00D221EF" w:rsidRPr="00B279C0" w:rsidRDefault="00D221EF" w:rsidP="00D221EF">
      <w:pPr>
        <w:numPr>
          <w:ilvl w:val="0"/>
          <w:numId w:val="48"/>
        </w:numPr>
        <w:spacing w:after="160"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>Heeft u zelf een of meerdere malen een PENG-blokkade uitgevoerd bij een patiënt met een niet-geopereerde heupfractuur?</w:t>
      </w:r>
    </w:p>
    <w:p w14:paraId="42381FA4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Ja</w:t>
      </w:r>
    </w:p>
    <w:p w14:paraId="7E22C133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ee</w:t>
      </w:r>
    </w:p>
    <w:p w14:paraId="165AAD94" w14:textId="77777777" w:rsidR="00D221EF" w:rsidRPr="00B279C0" w:rsidRDefault="00D221EF" w:rsidP="00D221EF">
      <w:pPr>
        <w:pBdr>
          <w:bottom w:val="single" w:sz="6" w:space="1" w:color="auto"/>
        </w:pBdr>
        <w:spacing w:after="160" w:line="276" w:lineRule="auto"/>
        <w:contextualSpacing/>
        <w:rPr>
          <w:rFonts w:cs="Arial"/>
        </w:rPr>
      </w:pPr>
    </w:p>
    <w:p w14:paraId="2FC1B78C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</w:rPr>
      </w:pPr>
    </w:p>
    <w:p w14:paraId="35AB32DA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  <w:i/>
          <w:iCs/>
        </w:rPr>
      </w:pPr>
      <w:r w:rsidRPr="00B279C0">
        <w:rPr>
          <w:rFonts w:cs="Arial"/>
          <w:i/>
          <w:iCs/>
        </w:rPr>
        <w:t xml:space="preserve">Hieronder </w:t>
      </w:r>
      <w:proofErr w:type="spellStart"/>
      <w:r w:rsidRPr="00B279C0">
        <w:rPr>
          <w:rFonts w:cs="Arial"/>
          <w:i/>
          <w:iCs/>
        </w:rPr>
        <w:t>cut-off</w:t>
      </w:r>
      <w:proofErr w:type="spellEnd"/>
      <w:r w:rsidRPr="00B279C0">
        <w:rPr>
          <w:rFonts w:cs="Arial"/>
          <w:i/>
          <w:iCs/>
        </w:rPr>
        <w:t xml:space="preserve"> van survey – expliciet voor anesthesisten </w:t>
      </w:r>
      <w:r w:rsidRPr="00B279C0">
        <w:rPr>
          <w:rFonts w:cs="Arial"/>
          <w:b/>
          <w:bCs/>
          <w:i/>
          <w:iCs/>
        </w:rPr>
        <w:t>zonder</w:t>
      </w:r>
      <w:r w:rsidRPr="00B279C0">
        <w:rPr>
          <w:rFonts w:cs="Arial"/>
          <w:i/>
          <w:iCs/>
        </w:rPr>
        <w:t xml:space="preserve"> PENG-ervaring</w:t>
      </w:r>
    </w:p>
    <w:p w14:paraId="03CAA97E" w14:textId="77777777" w:rsidR="00D221EF" w:rsidRPr="00B279C0" w:rsidRDefault="00D221EF" w:rsidP="00D221EF">
      <w:pPr>
        <w:spacing w:after="160" w:line="276" w:lineRule="auto"/>
        <w:contextualSpacing/>
        <w:rPr>
          <w:rFonts w:cs="Arial"/>
        </w:rPr>
      </w:pPr>
    </w:p>
    <w:p w14:paraId="10D50784" w14:textId="77777777" w:rsidR="00D221EF" w:rsidRPr="00B279C0" w:rsidRDefault="00D221EF" w:rsidP="00D221EF">
      <w:pPr>
        <w:keepNext/>
        <w:numPr>
          <w:ilvl w:val="0"/>
          <w:numId w:val="45"/>
        </w:numPr>
        <w:pBdr>
          <w:bottom w:val="single" w:sz="4" w:space="1" w:color="auto"/>
        </w:pBdr>
        <w:spacing w:before="240" w:after="60"/>
        <w:outlineLvl w:val="0"/>
        <w:rPr>
          <w:rFonts w:eastAsia="Times New Roman" w:cs="Arial"/>
          <w:b/>
          <w:bCs/>
          <w:kern w:val="32"/>
          <w:sz w:val="28"/>
          <w:szCs w:val="32"/>
        </w:rPr>
      </w:pPr>
      <w:r w:rsidRPr="00B279C0">
        <w:rPr>
          <w:rFonts w:eastAsia="Times New Roman" w:cs="Arial"/>
          <w:b/>
          <w:bCs/>
          <w:kern w:val="32"/>
          <w:sz w:val="28"/>
          <w:szCs w:val="32"/>
        </w:rPr>
        <w:t>Persoonlijke ervaring met PENG</w:t>
      </w:r>
    </w:p>
    <w:p w14:paraId="578E0408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  <w:highlight w:val="yellow"/>
        </w:rPr>
      </w:pPr>
      <w:r w:rsidRPr="00B279C0">
        <w:rPr>
          <w:rFonts w:cs="Arial"/>
          <w:highlight w:val="yellow"/>
        </w:rPr>
        <w:t>Hoeveel van uw collega’s binnen de vakgroep anesthesiologie kunnen een PENG-blokkade met fenol uitvoeren?</w:t>
      </w:r>
    </w:p>
    <w:p w14:paraId="7E3D7FC5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iemand</w:t>
      </w:r>
    </w:p>
    <w:p w14:paraId="185B92BE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Ongeveer een kwart van mijn collega’s</w:t>
      </w:r>
    </w:p>
    <w:p w14:paraId="0C194557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Ongeveer de helft van mijn collega’s</w:t>
      </w:r>
    </w:p>
    <w:p w14:paraId="4085C491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Ongeveer driekwart van mijn collega’s</w:t>
      </w:r>
    </w:p>
    <w:p w14:paraId="66D2BDB9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Alle collega’s</w:t>
      </w:r>
    </w:p>
    <w:p w14:paraId="3DC55440" w14:textId="77777777" w:rsidR="00D221EF" w:rsidRPr="00B279C0" w:rsidRDefault="00D221EF" w:rsidP="00D221EF">
      <w:pPr>
        <w:spacing w:line="240" w:lineRule="auto"/>
        <w:contextualSpacing/>
        <w:rPr>
          <w:rFonts w:cs="Arial"/>
        </w:rPr>
      </w:pPr>
    </w:p>
    <w:p w14:paraId="563DE042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  <w:highlight w:val="green"/>
        </w:rPr>
      </w:pPr>
      <w:r w:rsidRPr="00B279C0">
        <w:rPr>
          <w:rFonts w:cs="Arial"/>
          <w:highlight w:val="green"/>
        </w:rPr>
        <w:t>Hoe zou u de algemene houding van uw vakgroep ten opzichte van de implementatie van PENG beschrijven?</w:t>
      </w:r>
    </w:p>
    <w:p w14:paraId="1ED128FB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lastRenderedPageBreak/>
        <w:t>Zeer positief</w:t>
      </w:r>
    </w:p>
    <w:p w14:paraId="591DF954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Positief</w:t>
      </w:r>
    </w:p>
    <w:p w14:paraId="6DF2E4AE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utraal</w:t>
      </w:r>
    </w:p>
    <w:p w14:paraId="1A3BC6E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gatief</w:t>
      </w:r>
    </w:p>
    <w:p w14:paraId="024A1763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Zeer negatief</w:t>
      </w:r>
    </w:p>
    <w:p w14:paraId="6F6FDC6C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31680290" w14:textId="77777777" w:rsidR="00D221EF" w:rsidRPr="00B279C0" w:rsidRDefault="00D221EF" w:rsidP="00D221EF">
      <w:pPr>
        <w:numPr>
          <w:ilvl w:val="0"/>
          <w:numId w:val="48"/>
        </w:numPr>
        <w:spacing w:line="240" w:lineRule="auto"/>
        <w:rPr>
          <w:rFonts w:eastAsiaTheme="minorEastAsia" w:cs="Arial"/>
          <w:szCs w:val="24"/>
          <w:highlight w:val="green"/>
        </w:rPr>
      </w:pPr>
      <w:r w:rsidRPr="00B279C0">
        <w:rPr>
          <w:rFonts w:eastAsiaTheme="minorEastAsia" w:cs="Arial"/>
          <w:szCs w:val="24"/>
          <w:highlight w:val="green"/>
        </w:rPr>
        <w:t>Wie zouden er volgens u een PENG-blokkade met fenol kunnen uitvoeren?</w:t>
      </w:r>
    </w:p>
    <w:p w14:paraId="7E372B4C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Alleen anesthesioloog-pijnspecialist</w:t>
      </w:r>
    </w:p>
    <w:p w14:paraId="2584EC69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Alle anesthesiologen</w:t>
      </w:r>
    </w:p>
    <w:p w14:paraId="776E3DE6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62D166" wp14:editId="4207FF69">
                <wp:simplePos x="0" y="0"/>
                <wp:positionH relativeFrom="column">
                  <wp:posOffset>0</wp:posOffset>
                </wp:positionH>
                <wp:positionV relativeFrom="paragraph">
                  <wp:posOffset>233944</wp:posOffset>
                </wp:positionV>
                <wp:extent cx="5760720" cy="276225"/>
                <wp:effectExtent l="0" t="0" r="11430" b="28575"/>
                <wp:wrapTopAndBottom/>
                <wp:docPr id="121908342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14D81B7" w14:textId="77777777" w:rsidR="00D221EF" w:rsidRDefault="00D221EF" w:rsidP="00D221EF">
                            <w:r>
                              <w:t>(Anders, namelij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62D166" id="_x0000_s1046" style="position:absolute;left:0;text-align:left;margin-left:0;margin-top:18.4pt;width:453.6pt;height:21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" fillcolor="window" strokecolor="#4f81bd" strokeweight="2pt">
                <v:textbox>
                  <w:txbxContent>
                    <w:p w14:paraId="114D81B7" w14:textId="77777777" w:rsidR="00D221EF" w:rsidRDefault="00D221EF" w:rsidP="00D221EF">
                      <w:r>
                        <w:t>(Anders, namelijk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cs="Arial"/>
        </w:rPr>
        <w:t>Naast anesthesiologen ook andere artsen, namelijk:</w:t>
      </w:r>
    </w:p>
    <w:p w14:paraId="5B49A4E0" w14:textId="77777777" w:rsidR="00D221EF" w:rsidRPr="00B279C0" w:rsidRDefault="00D221EF" w:rsidP="00D221EF">
      <w:pPr>
        <w:keepNext/>
        <w:numPr>
          <w:ilvl w:val="0"/>
          <w:numId w:val="46"/>
        </w:numPr>
        <w:pBdr>
          <w:bottom w:val="single" w:sz="4" w:space="1" w:color="auto"/>
        </w:pBdr>
        <w:spacing w:before="240" w:after="60"/>
        <w:outlineLvl w:val="0"/>
        <w:rPr>
          <w:rFonts w:eastAsia="Times New Roman" w:cs="Arial"/>
          <w:b/>
          <w:bCs/>
          <w:kern w:val="32"/>
          <w:sz w:val="28"/>
          <w:szCs w:val="32"/>
        </w:rPr>
      </w:pPr>
      <w:r w:rsidRPr="00B279C0">
        <w:rPr>
          <w:rFonts w:eastAsia="Times New Roman" w:cs="Arial"/>
          <w:b/>
          <w:bCs/>
          <w:kern w:val="32"/>
          <w:sz w:val="28"/>
          <w:szCs w:val="32"/>
        </w:rPr>
        <w:t>Stellingen over persoonlijke ervaring</w:t>
      </w:r>
    </w:p>
    <w:p w14:paraId="33471D30" w14:textId="77777777" w:rsidR="00D221EF" w:rsidRPr="00B279C0" w:rsidRDefault="00D221EF" w:rsidP="00D221EF">
      <w:pPr>
        <w:numPr>
          <w:ilvl w:val="0"/>
          <w:numId w:val="48"/>
        </w:numPr>
        <w:spacing w:after="160" w:line="276" w:lineRule="auto"/>
        <w:contextualSpacing/>
        <w:rPr>
          <w:rFonts w:cs="Arial"/>
          <w:highlight w:val="green"/>
        </w:rPr>
      </w:pPr>
      <w:r w:rsidRPr="00B279C0">
        <w:rPr>
          <w:rFonts w:cs="Arial"/>
          <w:highlight w:val="green"/>
        </w:rPr>
        <w:t>De PENG-blokkade met fenol lijkt mij een complexe techniek.</w:t>
      </w:r>
    </w:p>
    <w:p w14:paraId="4A377EEC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Helemaal oneens</w:t>
      </w:r>
    </w:p>
    <w:p w14:paraId="4E0CFE52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Oneens</w:t>
      </w:r>
    </w:p>
    <w:p w14:paraId="638580C7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Neutraal</w:t>
      </w:r>
    </w:p>
    <w:p w14:paraId="13AA4F34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Eens</w:t>
      </w:r>
    </w:p>
    <w:p w14:paraId="07AD2981" w14:textId="77777777" w:rsidR="00D221EF" w:rsidRPr="00B279C0" w:rsidRDefault="00D221EF" w:rsidP="00D221EF">
      <w:pPr>
        <w:numPr>
          <w:ilvl w:val="0"/>
          <w:numId w:val="40"/>
        </w:numPr>
        <w:spacing w:line="240" w:lineRule="auto"/>
        <w:contextualSpacing/>
        <w:rPr>
          <w:rFonts w:cs="Arial"/>
        </w:rPr>
      </w:pPr>
      <w:r w:rsidRPr="00B279C0">
        <w:rPr>
          <w:rFonts w:cs="Arial"/>
        </w:rPr>
        <w:t>Helemaal eens</w:t>
      </w:r>
    </w:p>
    <w:p w14:paraId="191DE267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2A834729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</w:rPr>
      </w:pPr>
      <w:r w:rsidRPr="00B279C0">
        <w:rPr>
          <w:rFonts w:cs="Arial"/>
          <w:highlight w:val="cyan"/>
        </w:rPr>
        <w:t>De PENG-blokkade met fenol lijkt mij een geschikte techniek voor het verlichten van pijn bij niet-operatieve patiënten met een proximale femurfractuur.</w:t>
      </w:r>
    </w:p>
    <w:p w14:paraId="094DBD2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oneens</w:t>
      </w:r>
    </w:p>
    <w:p w14:paraId="065E18B3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oneens</w:t>
      </w:r>
    </w:p>
    <w:p w14:paraId="62E63FDA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utraal</w:t>
      </w:r>
    </w:p>
    <w:p w14:paraId="362C6A35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eens</w:t>
      </w:r>
    </w:p>
    <w:p w14:paraId="60F34F30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eens</w:t>
      </w:r>
    </w:p>
    <w:p w14:paraId="7131DFC4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216261A9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  <w:highlight w:val="green"/>
        </w:rPr>
      </w:pPr>
      <w:r w:rsidRPr="00B279C0">
        <w:rPr>
          <w:rFonts w:cs="Arial"/>
          <w:highlight w:val="green"/>
        </w:rPr>
        <w:t>Ik ben bereid de PENG-blokkade met fenol te integreren in de dagelijkse zorg voor palliatieve patiënten met proximale femurfracturen.</w:t>
      </w:r>
    </w:p>
    <w:p w14:paraId="564942D2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oneens</w:t>
      </w:r>
    </w:p>
    <w:p w14:paraId="5395557E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oneens</w:t>
      </w:r>
    </w:p>
    <w:p w14:paraId="22FDAF7F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utraal</w:t>
      </w:r>
    </w:p>
    <w:p w14:paraId="7942641D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eens</w:t>
      </w:r>
    </w:p>
    <w:p w14:paraId="0307A998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eens</w:t>
      </w:r>
    </w:p>
    <w:p w14:paraId="5801E5D6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5BDB36BB" w14:textId="77777777" w:rsidR="00D221EF" w:rsidRPr="00B279C0" w:rsidRDefault="00D221EF" w:rsidP="00D221EF">
      <w:pPr>
        <w:keepNext/>
        <w:numPr>
          <w:ilvl w:val="0"/>
          <w:numId w:val="47"/>
        </w:numPr>
        <w:pBdr>
          <w:bottom w:val="single" w:sz="4" w:space="1" w:color="auto"/>
        </w:pBdr>
        <w:spacing w:before="240" w:after="60"/>
        <w:outlineLvl w:val="0"/>
        <w:rPr>
          <w:rFonts w:eastAsia="Times New Roman" w:cs="Arial"/>
          <w:b/>
          <w:bCs/>
          <w:kern w:val="32"/>
          <w:sz w:val="28"/>
          <w:szCs w:val="32"/>
        </w:rPr>
      </w:pPr>
      <w:r w:rsidRPr="00B279C0">
        <w:rPr>
          <w:rFonts w:eastAsia="Times New Roman" w:cs="Arial"/>
          <w:b/>
          <w:bCs/>
          <w:kern w:val="32"/>
          <w:sz w:val="28"/>
          <w:szCs w:val="32"/>
        </w:rPr>
        <w:t>Logistiek en systeem</w:t>
      </w:r>
    </w:p>
    <w:p w14:paraId="03CF9BAC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  <w:highlight w:val="red"/>
        </w:rPr>
      </w:pPr>
      <w:r w:rsidRPr="00B279C0">
        <w:rPr>
          <w:rFonts w:cs="Arial"/>
          <w:highlight w:val="red"/>
        </w:rPr>
        <w:t>Ik verwacht dat de PENG-blokkade met fenol eenvoudig kan worden geïntegreerd in de dagelijkse praktijk van mijn afdeling.</w:t>
      </w:r>
    </w:p>
    <w:p w14:paraId="4E93D300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oneens</w:t>
      </w:r>
    </w:p>
    <w:p w14:paraId="181285B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oneens</w:t>
      </w:r>
    </w:p>
    <w:p w14:paraId="19A06160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utraal</w:t>
      </w:r>
    </w:p>
    <w:p w14:paraId="38C45394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eens</w:t>
      </w:r>
    </w:p>
    <w:p w14:paraId="5EC714FA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eens</w:t>
      </w:r>
    </w:p>
    <w:p w14:paraId="167CAE36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48341CF7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  <w:highlight w:val="cyan"/>
        </w:rPr>
      </w:pPr>
      <w:r w:rsidRPr="00B279C0">
        <w:rPr>
          <w:rFonts w:cs="Arial"/>
          <w:highlight w:val="cyan"/>
        </w:rPr>
        <w:t>Er is binnen de andere betrokken disciplines (bijv. geriatrie, traumatologie) voldoende kennis over de indicatie en verwachte resultaten voor het gebruik van de PENG-blokkade met fenol.</w:t>
      </w:r>
    </w:p>
    <w:p w14:paraId="12481749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Helemaal mee oneens</w:t>
      </w:r>
    </w:p>
    <w:p w14:paraId="72B2000B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Mee oneens</w:t>
      </w:r>
    </w:p>
    <w:p w14:paraId="31B88C80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Neutraal</w:t>
      </w:r>
    </w:p>
    <w:p w14:paraId="0FF2D090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Mee eens</w:t>
      </w:r>
    </w:p>
    <w:p w14:paraId="7137D16B" w14:textId="77777777" w:rsidR="00D221EF" w:rsidRPr="00B279C0" w:rsidRDefault="00D221EF" w:rsidP="00D221EF">
      <w:pPr>
        <w:numPr>
          <w:ilvl w:val="0"/>
          <w:numId w:val="41"/>
        </w:numPr>
        <w:spacing w:line="276" w:lineRule="auto"/>
        <w:rPr>
          <w:rFonts w:eastAsiaTheme="minorEastAsia" w:cs="Arial"/>
        </w:rPr>
      </w:pPr>
      <w:r w:rsidRPr="00B279C0">
        <w:rPr>
          <w:rFonts w:eastAsiaTheme="minorEastAsia" w:cs="Arial"/>
        </w:rPr>
        <w:t>Helemaal mee eens</w:t>
      </w:r>
    </w:p>
    <w:p w14:paraId="0569DD0D" w14:textId="77777777" w:rsidR="00D221EF" w:rsidRPr="00B279C0" w:rsidRDefault="00D221EF" w:rsidP="00D221EF"/>
    <w:p w14:paraId="4951F3D8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  <w:highlight w:val="red"/>
        </w:rPr>
      </w:pPr>
      <w:r w:rsidRPr="00B279C0">
        <w:rPr>
          <w:rFonts w:cs="Arial"/>
          <w:highlight w:val="red"/>
        </w:rPr>
        <w:t>Mijn zorginstelling is klaar voor de implementatie van de PENG-blokkade met fenol in de palliatieve zorg.</w:t>
      </w:r>
    </w:p>
    <w:p w14:paraId="6804812E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Helemaal mee oneens</w:t>
      </w:r>
    </w:p>
    <w:p w14:paraId="0FDCA824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oneens</w:t>
      </w:r>
    </w:p>
    <w:p w14:paraId="1F2B2C2C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Neutraal</w:t>
      </w:r>
    </w:p>
    <w:p w14:paraId="564A453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eastAsiaTheme="minorEastAsia" w:cs="Arial"/>
          <w:szCs w:val="24"/>
        </w:rPr>
        <w:t>Mee eens</w:t>
      </w:r>
    </w:p>
    <w:p w14:paraId="7A4E0F6A" w14:textId="77777777" w:rsidR="00D221EF" w:rsidRPr="00B279C0" w:rsidRDefault="00D221EF" w:rsidP="00D221EF">
      <w:pPr>
        <w:spacing w:line="240" w:lineRule="auto"/>
        <w:rPr>
          <w:rFonts w:eastAsiaTheme="minorEastAsia" w:cs="Arial"/>
          <w:szCs w:val="24"/>
        </w:rPr>
      </w:pPr>
    </w:p>
    <w:p w14:paraId="1FB25DCE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</w:rPr>
      </w:pPr>
      <w:r w:rsidRPr="00B279C0">
        <w:rPr>
          <w:rFonts w:cs="Arial"/>
        </w:rPr>
        <w:t xml:space="preserve">Welke </w:t>
      </w:r>
      <w:r w:rsidRPr="00B279C0">
        <w:rPr>
          <w:rFonts w:cs="Arial"/>
          <w:b/>
          <w:bCs/>
        </w:rPr>
        <w:t>barrières</w:t>
      </w:r>
      <w:r w:rsidRPr="00B279C0">
        <w:rPr>
          <w:rFonts w:cs="Arial"/>
        </w:rPr>
        <w:t xml:space="preserve"> beschouwt u als de grootste uitdaging bij het toepassen van de PENG-blokkade met fenol? (Meerdere antwoorden mogelijk)</w:t>
      </w:r>
    </w:p>
    <w:p w14:paraId="18C56AE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cyan"/>
        </w:rPr>
      </w:pPr>
      <w:r w:rsidRPr="00B279C0">
        <w:rPr>
          <w:rFonts w:eastAsiaTheme="minorEastAsia" w:cs="Arial"/>
          <w:szCs w:val="24"/>
          <w:highlight w:val="cyan"/>
        </w:rPr>
        <w:t>Gebrek aan bewijs</w:t>
      </w:r>
    </w:p>
    <w:p w14:paraId="68A2C2D5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Gebrek aan middelen</w:t>
      </w:r>
    </w:p>
    <w:p w14:paraId="471957F2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 xml:space="preserve">Gebrek aan training </w:t>
      </w:r>
      <w:r w:rsidRPr="00B279C0">
        <w:rPr>
          <w:rFonts w:eastAsiaTheme="minorEastAsia" w:cs="Arial"/>
          <w:szCs w:val="24"/>
          <w:highlight w:val="green"/>
        </w:rPr>
        <w:t>en ervaring</w:t>
      </w:r>
    </w:p>
    <w:p w14:paraId="324FAE57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Logistieke uitdagingen (bijv. tijd, middelen)</w:t>
      </w:r>
    </w:p>
    <w:p w14:paraId="35E007C3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green"/>
        </w:rPr>
      </w:pPr>
      <w:r w:rsidRPr="00B279C0">
        <w:rPr>
          <w:rFonts w:eastAsiaTheme="minorEastAsia" w:cs="Arial"/>
          <w:szCs w:val="24"/>
          <w:highlight w:val="green"/>
        </w:rPr>
        <w:t>Administratieve lasten</w:t>
      </w:r>
    </w:p>
    <w:p w14:paraId="6E969A9B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cyan"/>
        </w:rPr>
      </w:pPr>
      <w:r w:rsidRPr="00B279C0">
        <w:rPr>
          <w:rFonts w:eastAsiaTheme="minorEastAsia" w:cs="Arial"/>
          <w:szCs w:val="24"/>
          <w:highlight w:val="cyan"/>
        </w:rPr>
        <w:t>Onzekerheid over effectiviteit op lange termijn</w:t>
      </w:r>
    </w:p>
    <w:p w14:paraId="22B61330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asciiTheme="minorHAnsi" w:eastAsiaTheme="minorEastAsia" w:hAnsiTheme="minorHAnsi" w:cstheme="minorBidi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DE3251" wp14:editId="323D18BB">
                <wp:simplePos x="0" y="0"/>
                <wp:positionH relativeFrom="column">
                  <wp:posOffset>0</wp:posOffset>
                </wp:positionH>
                <wp:positionV relativeFrom="paragraph">
                  <wp:posOffset>209550</wp:posOffset>
                </wp:positionV>
                <wp:extent cx="5760720" cy="276225"/>
                <wp:effectExtent l="0" t="0" r="11430" b="28575"/>
                <wp:wrapTopAndBottom/>
                <wp:docPr id="41992263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5760499" w14:textId="77777777" w:rsidR="00D221EF" w:rsidRDefault="00D221EF" w:rsidP="00D221EF">
                            <w:r>
                              <w:t>(Anders, namelij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DE3251" id="_x0000_s1047" style="position:absolute;left:0;text-align:left;margin-left:0;margin-top:16.5pt;width:453.6pt;height:21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" fillcolor="window" strokecolor="#4f81bd" strokeweight="2pt">
                <v:textbox>
                  <w:txbxContent>
                    <w:p w14:paraId="65760499" w14:textId="77777777" w:rsidR="00D221EF" w:rsidRDefault="00D221EF" w:rsidP="00D221EF">
                      <w:r>
                        <w:t>(Anders, namelijk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eastAsiaTheme="minorEastAsia" w:cs="Arial"/>
          <w:szCs w:val="24"/>
        </w:rPr>
        <w:t xml:space="preserve">Andere, namelijk: </w:t>
      </w:r>
    </w:p>
    <w:p w14:paraId="3E0ADB0D" w14:textId="77777777" w:rsidR="00D221EF" w:rsidRPr="00B279C0" w:rsidRDefault="00D221EF" w:rsidP="00D221EF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rPr>
          <w:rFonts w:eastAsia="Arial Unicode MS" w:cs="Arial"/>
          <w:iCs/>
          <w:color w:val="000000"/>
          <w:bdr w:val="nil"/>
          <w:lang w:eastAsia="nl-NL"/>
          <w14:textOutline w14:w="0" w14:cap="flat" w14:cmpd="sng" w14:algn="ctr">
            <w14:noFill/>
            <w14:prstDash w14:val="solid"/>
            <w14:bevel/>
          </w14:textOutline>
        </w:rPr>
      </w:pPr>
    </w:p>
    <w:p w14:paraId="4182478E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</w:rPr>
      </w:pPr>
      <w:r w:rsidRPr="00B279C0">
        <w:rPr>
          <w:rFonts w:cs="Arial"/>
        </w:rPr>
        <w:t xml:space="preserve">Welke </w:t>
      </w:r>
      <w:r w:rsidRPr="00B279C0">
        <w:rPr>
          <w:rFonts w:cs="Arial"/>
          <w:b/>
          <w:bCs/>
        </w:rPr>
        <w:t>positief beïnvloedende</w:t>
      </w:r>
      <w:r w:rsidRPr="00B279C0">
        <w:rPr>
          <w:rFonts w:cs="Arial"/>
        </w:rPr>
        <w:t xml:space="preserve"> </w:t>
      </w:r>
      <w:r w:rsidRPr="00B279C0">
        <w:rPr>
          <w:rFonts w:cs="Arial"/>
          <w:b/>
          <w:bCs/>
        </w:rPr>
        <w:t>factoren</w:t>
      </w:r>
      <w:r w:rsidRPr="00B279C0">
        <w:rPr>
          <w:rFonts w:cs="Arial"/>
        </w:rPr>
        <w:t xml:space="preserve"> zouden volgens u het starten met of uitbreiden van de implementatie van PENG-blokkade met fenol vergemakkelijken? (Meerdere antwoorden mogelijk)</w:t>
      </w:r>
    </w:p>
    <w:p w14:paraId="3DFFF784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cyan"/>
        </w:rPr>
      </w:pPr>
      <w:r w:rsidRPr="00B279C0">
        <w:rPr>
          <w:rFonts w:eastAsiaTheme="minorEastAsia" w:cs="Arial"/>
          <w:szCs w:val="24"/>
          <w:highlight w:val="cyan"/>
        </w:rPr>
        <w:t>Meer klinische studies en bewijzen</w:t>
      </w:r>
    </w:p>
    <w:p w14:paraId="1FC75022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Beschikbaarheid van middelen</w:t>
      </w:r>
    </w:p>
    <w:p w14:paraId="3C59DF46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Opleidings</w:t>
      </w:r>
      <w:r w:rsidRPr="00B279C0">
        <w:rPr>
          <w:rFonts w:eastAsiaTheme="minorEastAsia" w:cs="Arial"/>
          <w:szCs w:val="24"/>
          <w:highlight w:val="green"/>
        </w:rPr>
        <w:t>mogelijkheden</w:t>
      </w:r>
    </w:p>
    <w:p w14:paraId="5ED75FBD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green"/>
        </w:rPr>
      </w:pPr>
      <w:r w:rsidRPr="00B279C0">
        <w:rPr>
          <w:rFonts w:eastAsiaTheme="minorEastAsia" w:cs="Arial"/>
          <w:szCs w:val="24"/>
          <w:highlight w:val="green"/>
        </w:rPr>
        <w:t>Steun van collega's of ziekenhuismanagement</w:t>
      </w:r>
    </w:p>
    <w:p w14:paraId="0780B14D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  <w:highlight w:val="red"/>
        </w:rPr>
      </w:pPr>
      <w:r w:rsidRPr="00B279C0">
        <w:rPr>
          <w:rFonts w:eastAsiaTheme="minorEastAsia" w:cs="Arial"/>
          <w:szCs w:val="24"/>
          <w:highlight w:val="red"/>
        </w:rPr>
        <w:t>Duidelijke richtlijnen en protocollen</w:t>
      </w:r>
    </w:p>
    <w:p w14:paraId="6F1E9011" w14:textId="77777777" w:rsidR="00D221EF" w:rsidRPr="00B279C0" w:rsidRDefault="00D221EF" w:rsidP="00D221EF">
      <w:pPr>
        <w:numPr>
          <w:ilvl w:val="0"/>
          <w:numId w:val="42"/>
        </w:numPr>
        <w:spacing w:line="240" w:lineRule="auto"/>
        <w:rPr>
          <w:rFonts w:eastAsiaTheme="minorEastAsia" w:cs="Arial"/>
          <w:szCs w:val="24"/>
        </w:rPr>
      </w:pPr>
      <w:r w:rsidRPr="00B279C0">
        <w:rPr>
          <w:rFonts w:asciiTheme="minorHAnsi" w:eastAsiaTheme="minorEastAsia" w:hAnsiTheme="minorHAnsi" w:cstheme="minorBidi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EA8676" wp14:editId="7C355679">
                <wp:simplePos x="0" y="0"/>
                <wp:positionH relativeFrom="column">
                  <wp:posOffset>0</wp:posOffset>
                </wp:positionH>
                <wp:positionV relativeFrom="paragraph">
                  <wp:posOffset>233680</wp:posOffset>
                </wp:positionV>
                <wp:extent cx="5760720" cy="276225"/>
                <wp:effectExtent l="0" t="0" r="11430" b="28575"/>
                <wp:wrapTopAndBottom/>
                <wp:docPr id="116912580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B9B477B" w14:textId="77777777" w:rsidR="00D221EF" w:rsidRDefault="00D221EF" w:rsidP="00D221EF">
                            <w:r>
                              <w:t>(Anders, namelij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EA8676" id="_x0000_s1048" style="position:absolute;left:0;text-align:left;margin-left:0;margin-top:18.4pt;width:453.6pt;height:21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" fillcolor="window" strokecolor="#4f81bd" strokeweight="2pt">
                <v:textbox>
                  <w:txbxContent>
                    <w:p w14:paraId="7B9B477B" w14:textId="77777777" w:rsidR="00D221EF" w:rsidRDefault="00D221EF" w:rsidP="00D221EF">
                      <w:r>
                        <w:t>(Anders, namelijk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B279C0">
        <w:rPr>
          <w:rFonts w:eastAsiaTheme="minorEastAsia" w:cs="Arial"/>
          <w:szCs w:val="24"/>
        </w:rPr>
        <w:t xml:space="preserve">Andere, namelijk: </w:t>
      </w:r>
    </w:p>
    <w:p w14:paraId="0289C5C1" w14:textId="77777777" w:rsidR="00D221EF" w:rsidRPr="00B279C0" w:rsidRDefault="00D221EF" w:rsidP="00D221EF">
      <w:pPr>
        <w:keepNext/>
        <w:numPr>
          <w:ilvl w:val="0"/>
          <w:numId w:val="47"/>
        </w:numPr>
        <w:pBdr>
          <w:bottom w:val="single" w:sz="4" w:space="1" w:color="auto"/>
        </w:pBdr>
        <w:spacing w:before="240" w:after="60"/>
        <w:outlineLvl w:val="0"/>
        <w:rPr>
          <w:rFonts w:eastAsia="Times New Roman" w:cs="Arial"/>
          <w:b/>
          <w:bCs/>
          <w:kern w:val="32"/>
          <w:sz w:val="28"/>
          <w:szCs w:val="32"/>
        </w:rPr>
      </w:pPr>
      <w:r w:rsidRPr="00B279C0">
        <w:rPr>
          <w:rFonts w:eastAsia="Times New Roman" w:cs="Arial"/>
          <w:b/>
          <w:bCs/>
          <w:kern w:val="32"/>
          <w:sz w:val="28"/>
          <w:szCs w:val="32"/>
        </w:rPr>
        <w:t>Afsluitend</w:t>
      </w:r>
    </w:p>
    <w:p w14:paraId="7A742E0A" w14:textId="77777777" w:rsidR="00D221EF" w:rsidRPr="00B279C0" w:rsidRDefault="00D221EF" w:rsidP="00D221EF">
      <w:pPr>
        <w:numPr>
          <w:ilvl w:val="0"/>
          <w:numId w:val="48"/>
        </w:numPr>
        <w:spacing w:line="276" w:lineRule="auto"/>
        <w:contextualSpacing/>
        <w:rPr>
          <w:rFonts w:cs="Arial"/>
        </w:rPr>
      </w:pPr>
      <w:r w:rsidRPr="00B279C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4358AB" wp14:editId="23AD6393">
                <wp:simplePos x="0" y="0"/>
                <wp:positionH relativeFrom="margin">
                  <wp:posOffset>0</wp:posOffset>
                </wp:positionH>
                <wp:positionV relativeFrom="paragraph">
                  <wp:posOffset>530225</wp:posOffset>
                </wp:positionV>
                <wp:extent cx="5805170" cy="784860"/>
                <wp:effectExtent l="0" t="0" r="24130" b="15240"/>
                <wp:wrapTopAndBottom/>
                <wp:docPr id="1249174796" name="Rechthoek 12491747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5170" cy="78486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F123B17" w14:textId="77777777" w:rsidR="00D221EF" w:rsidRDefault="00D221EF" w:rsidP="00D221EF">
                            <w:r>
                              <w:t>(Vrije teks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4358AB" id="Rechthoek 1249174796" o:spid="_x0000_s1049" style="position:absolute;left:0;text-align:left;margin-left:0;margin-top:41.75pt;width:457.1pt;height:61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" filled="f" strokecolor="#4f81bd" strokeweight="2pt">
                <v:textbox>
                  <w:txbxContent>
                    <w:p w14:paraId="0F123B17" w14:textId="77777777" w:rsidR="00D221EF" w:rsidRDefault="00D221EF" w:rsidP="00D221EF">
                      <w:r>
                        <w:t>(Vrije tekst)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Pr="00B279C0">
        <w:rPr>
          <w:rFonts w:cs="Arial"/>
        </w:rPr>
        <w:t xml:space="preserve">Heeft u nog andere opmerkingen of suggesties over het gebruik of de implementatie van PENG-blokkades met fenol bij de non-operatieve behandeling van patiënten met een proximale femurfractuur? </w:t>
      </w:r>
    </w:p>
    <w:p w14:paraId="561726ED" w14:textId="77777777" w:rsidR="00D221EF" w:rsidRDefault="00D221EF" w:rsidP="00D221EF">
      <w:pPr>
        <w:spacing w:line="240" w:lineRule="auto"/>
        <w:rPr>
          <w:i/>
          <w:iCs/>
        </w:rPr>
      </w:pPr>
    </w:p>
    <w:p w14:paraId="513D353A" w14:textId="77777777" w:rsidR="00D221EF" w:rsidRDefault="00D221EF" w:rsidP="00D221EF">
      <w:pPr>
        <w:spacing w:line="240" w:lineRule="auto"/>
        <w:rPr>
          <w:i/>
          <w:iCs/>
        </w:rPr>
      </w:pPr>
    </w:p>
    <w:p w14:paraId="342FD7D3" w14:textId="77777777" w:rsidR="00D221EF" w:rsidRPr="00B279C0" w:rsidRDefault="00D221EF" w:rsidP="00D221EF">
      <w:pPr>
        <w:spacing w:line="240" w:lineRule="auto"/>
        <w:rPr>
          <w:i/>
          <w:iCs/>
        </w:rPr>
      </w:pPr>
    </w:p>
    <w:p w14:paraId="0429821C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552CA"/>
    <w:multiLevelType w:val="hybridMultilevel"/>
    <w:tmpl w:val="E688A8B0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644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644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B1B68"/>
    <w:multiLevelType w:val="hybridMultilevel"/>
    <w:tmpl w:val="915C0918"/>
    <w:lvl w:ilvl="0" w:tplc="C0A04A6C">
      <w:start w:val="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10831803"/>
    <w:multiLevelType w:val="hybridMultilevel"/>
    <w:tmpl w:val="AA2A954E"/>
    <w:lvl w:ilvl="0" w:tplc="99F02FB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E5190"/>
    <w:multiLevelType w:val="hybridMultilevel"/>
    <w:tmpl w:val="0AC6BB52"/>
    <w:lvl w:ilvl="0" w:tplc="FFFFFFFF">
      <w:start w:val="1"/>
      <w:numFmt w:val="decimal"/>
      <w:lvlText w:val="%1."/>
      <w:lvlJc w:val="left"/>
      <w:pPr>
        <w:ind w:left="644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644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644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447158"/>
    <w:multiLevelType w:val="hybridMultilevel"/>
    <w:tmpl w:val="0FC08FC2"/>
    <w:lvl w:ilvl="0" w:tplc="FFFFFFFF">
      <w:start w:val="1"/>
      <w:numFmt w:val="decimal"/>
      <w:lvlText w:val="%1."/>
      <w:lvlJc w:val="left"/>
      <w:pPr>
        <w:ind w:left="644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644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644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ED7F69"/>
    <w:multiLevelType w:val="hybridMultilevel"/>
    <w:tmpl w:val="784C7ECE"/>
    <w:lvl w:ilvl="0" w:tplc="99F02FB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623EC6"/>
    <w:multiLevelType w:val="hybridMultilevel"/>
    <w:tmpl w:val="F8265028"/>
    <w:lvl w:ilvl="0" w:tplc="99F02FB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484A0844"/>
    <w:multiLevelType w:val="hybridMultilevel"/>
    <w:tmpl w:val="B750EA8A"/>
    <w:lvl w:ilvl="0" w:tplc="99F02FB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5817364B"/>
    <w:multiLevelType w:val="hybridMultilevel"/>
    <w:tmpl w:val="59A0E13E"/>
    <w:lvl w:ilvl="0" w:tplc="86ECB5E4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7AA60E8E"/>
    <w:multiLevelType w:val="hybridMultilevel"/>
    <w:tmpl w:val="B3BCCF8C"/>
    <w:lvl w:ilvl="0" w:tplc="F7A04C8A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5"/>
  </w:num>
  <w:num w:numId="2" w16cid:durableId="1026445243">
    <w:abstractNumId w:val="10"/>
  </w:num>
  <w:num w:numId="3" w16cid:durableId="593171272">
    <w:abstractNumId w:val="12"/>
  </w:num>
  <w:num w:numId="4" w16cid:durableId="1008337569">
    <w:abstractNumId w:val="8"/>
  </w:num>
  <w:num w:numId="5" w16cid:durableId="1200053308">
    <w:abstractNumId w:val="14"/>
  </w:num>
  <w:num w:numId="6" w16cid:durableId="2086148160">
    <w:abstractNumId w:val="8"/>
  </w:num>
  <w:num w:numId="7" w16cid:durableId="108204942">
    <w:abstractNumId w:val="5"/>
  </w:num>
  <w:num w:numId="8" w16cid:durableId="1159425561">
    <w:abstractNumId w:val="10"/>
  </w:num>
  <w:num w:numId="9" w16cid:durableId="517307843">
    <w:abstractNumId w:val="12"/>
  </w:num>
  <w:num w:numId="10" w16cid:durableId="1375159396">
    <w:abstractNumId w:val="10"/>
  </w:num>
  <w:num w:numId="11" w16cid:durableId="1855998875">
    <w:abstractNumId w:val="10"/>
  </w:num>
  <w:num w:numId="12" w16cid:durableId="888762083">
    <w:abstractNumId w:val="12"/>
  </w:num>
  <w:num w:numId="13" w16cid:durableId="1421874605">
    <w:abstractNumId w:val="12"/>
  </w:num>
  <w:num w:numId="14" w16cid:durableId="2034304253">
    <w:abstractNumId w:val="8"/>
  </w:num>
  <w:num w:numId="15" w16cid:durableId="244612863">
    <w:abstractNumId w:val="8"/>
  </w:num>
  <w:num w:numId="16" w16cid:durableId="1683697826">
    <w:abstractNumId w:val="8"/>
  </w:num>
  <w:num w:numId="17" w16cid:durableId="1427270423">
    <w:abstractNumId w:val="14"/>
  </w:num>
  <w:num w:numId="18" w16cid:durableId="1286042416">
    <w:abstractNumId w:val="5"/>
  </w:num>
  <w:num w:numId="19" w16cid:durableId="322970271">
    <w:abstractNumId w:val="10"/>
  </w:num>
  <w:num w:numId="20" w16cid:durableId="616446539">
    <w:abstractNumId w:val="12"/>
  </w:num>
  <w:num w:numId="21" w16cid:durableId="1937398501">
    <w:abstractNumId w:val="10"/>
  </w:num>
  <w:num w:numId="22" w16cid:durableId="1575697738">
    <w:abstractNumId w:val="10"/>
  </w:num>
  <w:num w:numId="23" w16cid:durableId="1820882858">
    <w:abstractNumId w:val="12"/>
  </w:num>
  <w:num w:numId="24" w16cid:durableId="517737764">
    <w:abstractNumId w:val="12"/>
  </w:num>
  <w:num w:numId="25" w16cid:durableId="1748528906">
    <w:abstractNumId w:val="8"/>
  </w:num>
  <w:num w:numId="26" w16cid:durableId="1343433185">
    <w:abstractNumId w:val="8"/>
  </w:num>
  <w:num w:numId="27" w16cid:durableId="1574968135">
    <w:abstractNumId w:val="8"/>
  </w:num>
  <w:num w:numId="28" w16cid:durableId="714815390">
    <w:abstractNumId w:val="14"/>
  </w:num>
  <w:num w:numId="29" w16cid:durableId="946811711">
    <w:abstractNumId w:val="8"/>
  </w:num>
  <w:num w:numId="30" w16cid:durableId="996882843">
    <w:abstractNumId w:val="8"/>
  </w:num>
  <w:num w:numId="31" w16cid:durableId="1606185036">
    <w:abstractNumId w:val="14"/>
  </w:num>
  <w:num w:numId="32" w16cid:durableId="1115752548">
    <w:abstractNumId w:val="8"/>
  </w:num>
  <w:num w:numId="33" w16cid:durableId="108551630">
    <w:abstractNumId w:val="8"/>
  </w:num>
  <w:num w:numId="34" w16cid:durableId="1409107347">
    <w:abstractNumId w:val="10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8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64956881">
    <w:abstractNumId w:val="0"/>
  </w:num>
  <w:num w:numId="40" w16cid:durableId="956326714">
    <w:abstractNumId w:val="9"/>
  </w:num>
  <w:num w:numId="41" w16cid:durableId="851379411">
    <w:abstractNumId w:val="7"/>
  </w:num>
  <w:num w:numId="42" w16cid:durableId="686102041">
    <w:abstractNumId w:val="6"/>
  </w:num>
  <w:num w:numId="43" w16cid:durableId="64031647">
    <w:abstractNumId w:val="2"/>
  </w:num>
  <w:num w:numId="44" w16cid:durableId="20012652">
    <w:abstractNumId w:val="3"/>
  </w:num>
  <w:num w:numId="45" w16cid:durableId="849026415">
    <w:abstractNumId w:val="1"/>
  </w:num>
  <w:num w:numId="46" w16cid:durableId="1393508523">
    <w:abstractNumId w:val="11"/>
  </w:num>
  <w:num w:numId="47" w16cid:durableId="1467551083">
    <w:abstractNumId w:val="13"/>
  </w:num>
  <w:num w:numId="48" w16cid:durableId="7879010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1EF"/>
    <w:rsid w:val="0000437D"/>
    <w:rsid w:val="000578CD"/>
    <w:rsid w:val="001A71D9"/>
    <w:rsid w:val="001C78C6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C760F"/>
    <w:rsid w:val="00915C38"/>
    <w:rsid w:val="00944185"/>
    <w:rsid w:val="009B60D0"/>
    <w:rsid w:val="00A61E82"/>
    <w:rsid w:val="00AD3036"/>
    <w:rsid w:val="00B42813"/>
    <w:rsid w:val="00BB0BD6"/>
    <w:rsid w:val="00CF0BFA"/>
    <w:rsid w:val="00D221EF"/>
    <w:rsid w:val="00D3011F"/>
    <w:rsid w:val="00D66FC4"/>
    <w:rsid w:val="00DF6498"/>
    <w:rsid w:val="00E1684F"/>
    <w:rsid w:val="00E366D2"/>
    <w:rsid w:val="00E55BEF"/>
    <w:rsid w:val="00F5014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C596B"/>
  <w15:chartTrackingRefBased/>
  <w15:docId w15:val="{BC2DC487-F8B5-419F-A4D2-B16A67CF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221EF"/>
    <w:pPr>
      <w:spacing w:line="288" w:lineRule="auto"/>
    </w:p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D221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D221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D221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D221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D221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D221E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D221E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D221E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D221E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D221E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D221EF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D221E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21EF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D221E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75</Words>
  <Characters>7567</Characters>
  <Application>Microsoft Office Word</Application>
  <DocSecurity>0</DocSecurity>
  <Lines>63</Lines>
  <Paragraphs>17</Paragraphs>
  <ScaleCrop>false</ScaleCrop>
  <Company/>
  <LinksUpToDate>false</LinksUpToDate>
  <CharactersWithSpaces>8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mmerse, M.I. (Marte)</dc:creator>
  <cp:keywords/>
  <dc:description/>
  <cp:lastModifiedBy>Lommerse, M.I. (Marte)</cp:lastModifiedBy>
  <cp:revision>1</cp:revision>
  <dcterms:created xsi:type="dcterms:W3CDTF">2026-05-26T15:13:00Z</dcterms:created>
  <dcterms:modified xsi:type="dcterms:W3CDTF">2026-05-26T15:14:00Z</dcterms:modified>
</cp:coreProperties>
</file>